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245C00" w14:textId="7DEA49BB" w:rsidR="0099042B" w:rsidRDefault="0099042B" w:rsidP="00C66B66">
      <w:pPr>
        <w:pBdr>
          <w:bottom w:val="dotted" w:sz="4" w:space="1" w:color="auto"/>
        </w:pBdr>
        <w:spacing w:line="360" w:lineRule="auto"/>
        <w:jc w:val="both"/>
        <w:rPr>
          <w:rFonts w:ascii="Arial" w:hAnsi="Arial" w:cs="Arial"/>
          <w:color w:val="000000" w:themeColor="text1"/>
          <w:lang w:val="en-US"/>
        </w:rPr>
      </w:pPr>
    </w:p>
    <w:p w14:paraId="67703111" w14:textId="14A0F18D" w:rsidR="00A9688C" w:rsidRPr="00FC13AB" w:rsidRDefault="0F56E654" w:rsidP="0F56E654">
      <w:pPr>
        <w:pBdr>
          <w:bottom w:val="dotted" w:sz="4" w:space="1" w:color="auto"/>
        </w:pBdr>
        <w:spacing w:line="360" w:lineRule="auto"/>
        <w:jc w:val="both"/>
        <w:rPr>
          <w:rFonts w:ascii="Arial" w:hAnsi="Arial" w:cs="Arial"/>
          <w:color w:val="4472C4" w:themeColor="accent1"/>
        </w:rPr>
      </w:pPr>
      <w:r w:rsidRPr="00FC13AB">
        <w:rPr>
          <w:rFonts w:ascii="Arial" w:hAnsi="Arial" w:cs="Arial"/>
          <w:b/>
          <w:bCs/>
          <w:color w:val="4472C4" w:themeColor="accent1"/>
        </w:rPr>
        <w:t xml:space="preserve">Supplementary Figure 1: </w:t>
      </w:r>
      <w:r w:rsidRPr="00FC13AB">
        <w:rPr>
          <w:rFonts w:ascii="Arial" w:hAnsi="Arial" w:cs="Arial"/>
          <w:color w:val="4472C4" w:themeColor="accent1"/>
        </w:rPr>
        <w:t xml:space="preserve">Alizarin Red staining of young and old bovine NP tissue. Left image: magnification </w:t>
      </w:r>
      <w:proofErr w:type="spellStart"/>
      <w:r w:rsidRPr="00FC13AB">
        <w:rPr>
          <w:rFonts w:ascii="Arial" w:hAnsi="Arial" w:cs="Arial"/>
          <w:color w:val="4472C4" w:themeColor="accent1"/>
        </w:rPr>
        <w:t>10x</w:t>
      </w:r>
      <w:proofErr w:type="spellEnd"/>
      <w:r w:rsidRPr="00FC13AB">
        <w:rPr>
          <w:rFonts w:ascii="Arial" w:hAnsi="Arial" w:cs="Arial"/>
          <w:color w:val="4472C4" w:themeColor="accent1"/>
        </w:rPr>
        <w:t xml:space="preserve"> and scale bar 200 µm. Right image: magnification </w:t>
      </w:r>
      <w:proofErr w:type="spellStart"/>
      <w:r w:rsidRPr="00FC13AB">
        <w:rPr>
          <w:rFonts w:ascii="Arial" w:hAnsi="Arial" w:cs="Arial"/>
          <w:color w:val="4472C4" w:themeColor="accent1"/>
        </w:rPr>
        <w:t>20x</w:t>
      </w:r>
      <w:proofErr w:type="spellEnd"/>
      <w:r w:rsidRPr="00FC13AB">
        <w:rPr>
          <w:rFonts w:ascii="Arial" w:hAnsi="Arial" w:cs="Arial"/>
          <w:color w:val="4472C4" w:themeColor="accent1"/>
        </w:rPr>
        <w:t xml:space="preserve"> and scale bar 100 µm. </w:t>
      </w:r>
    </w:p>
    <w:p w14:paraId="6B66F274" w14:textId="77777777" w:rsidR="00A9688C" w:rsidRDefault="00A9688C" w:rsidP="00C66B66">
      <w:pPr>
        <w:pBdr>
          <w:bottom w:val="dotted" w:sz="4" w:space="1" w:color="auto"/>
        </w:pBdr>
        <w:spacing w:line="360" w:lineRule="auto"/>
        <w:jc w:val="both"/>
        <w:rPr>
          <w:rFonts w:ascii="Arial" w:hAnsi="Arial" w:cs="Arial"/>
          <w:b/>
        </w:rPr>
      </w:pPr>
    </w:p>
    <w:p w14:paraId="5BEC4B78" w14:textId="1EA71B5A" w:rsidR="00F94B98" w:rsidRDefault="00F94B98" w:rsidP="00C66B66">
      <w:pPr>
        <w:pBdr>
          <w:bottom w:val="dotted" w:sz="4" w:space="1" w:color="auto"/>
        </w:pBdr>
        <w:spacing w:line="360" w:lineRule="auto"/>
        <w:jc w:val="both"/>
        <w:rPr>
          <w:rFonts w:ascii="Arial" w:hAnsi="Arial" w:cs="Arial"/>
          <w:b/>
        </w:rPr>
      </w:pPr>
      <w:r w:rsidRPr="0099042B">
        <w:rPr>
          <w:rFonts w:ascii="Arial" w:hAnsi="Arial" w:cs="Arial"/>
          <w:b/>
        </w:rPr>
        <w:t xml:space="preserve">Supplementary Figure </w:t>
      </w:r>
      <w:r w:rsidR="00A9688C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: </w:t>
      </w:r>
      <w:r w:rsidR="00D107A9" w:rsidRPr="00D107A9">
        <w:rPr>
          <w:rFonts w:ascii="Arial" w:hAnsi="Arial" w:cs="Arial"/>
        </w:rPr>
        <w:t xml:space="preserve">Gating strategy used to quantify the percentage </w:t>
      </w:r>
      <w:r w:rsidR="006D4A8E">
        <w:rPr>
          <w:rFonts w:ascii="Arial" w:hAnsi="Arial" w:cs="Arial"/>
        </w:rPr>
        <w:t xml:space="preserve">cells expressing different </w:t>
      </w:r>
      <w:r w:rsidR="00D107A9" w:rsidRPr="00D107A9">
        <w:rPr>
          <w:rFonts w:ascii="Arial" w:hAnsi="Arial" w:cs="Arial"/>
        </w:rPr>
        <w:t>surface markers in young and old bovine NP cells.</w:t>
      </w:r>
    </w:p>
    <w:p w14:paraId="208F3892" w14:textId="77777777" w:rsidR="00F94B98" w:rsidRDefault="00F94B98" w:rsidP="00C66B66">
      <w:pPr>
        <w:pBdr>
          <w:bottom w:val="dotted" w:sz="4" w:space="1" w:color="auto"/>
        </w:pBdr>
        <w:spacing w:line="360" w:lineRule="auto"/>
        <w:jc w:val="both"/>
        <w:rPr>
          <w:rFonts w:ascii="Arial" w:hAnsi="Arial" w:cs="Arial"/>
          <w:b/>
        </w:rPr>
      </w:pPr>
    </w:p>
    <w:p w14:paraId="15470399" w14:textId="0BD10A7D" w:rsidR="004158F2" w:rsidRDefault="0099042B" w:rsidP="004158F2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 w:rsidRPr="0099042B">
        <w:rPr>
          <w:rFonts w:ascii="Arial" w:hAnsi="Arial" w:cs="Arial"/>
          <w:b/>
        </w:rPr>
        <w:t xml:space="preserve">Supplementary Figure </w:t>
      </w:r>
      <w:r w:rsidR="00A9688C">
        <w:rPr>
          <w:rFonts w:ascii="Arial" w:hAnsi="Arial" w:cs="Arial"/>
          <w:b/>
        </w:rPr>
        <w:t>3</w:t>
      </w:r>
      <w:r>
        <w:rPr>
          <w:rFonts w:ascii="Arial" w:hAnsi="Arial" w:cs="Arial"/>
          <w:b/>
        </w:rPr>
        <w:t xml:space="preserve">: </w:t>
      </w:r>
      <w:r w:rsidR="00072074" w:rsidRPr="00072074">
        <w:rPr>
          <w:rFonts w:ascii="Arial" w:hAnsi="Arial" w:cs="Arial"/>
        </w:rPr>
        <w:t xml:space="preserve">Comparison between bovine NP cell analysis with the parameter </w:t>
      </w:r>
      <w:proofErr w:type="spellStart"/>
      <w:r w:rsidR="00072074" w:rsidRPr="00072074">
        <w:rPr>
          <w:rFonts w:ascii="Arial" w:hAnsi="Arial" w:cs="Arial"/>
        </w:rPr>
        <w:t>FSC</w:t>
      </w:r>
      <w:proofErr w:type="spellEnd"/>
      <w:r w:rsidR="00072074" w:rsidRPr="00072074">
        <w:rPr>
          <w:rFonts w:ascii="Arial" w:hAnsi="Arial" w:cs="Arial"/>
        </w:rPr>
        <w:t xml:space="preserve">-H (in </w:t>
      </w:r>
      <w:proofErr w:type="spellStart"/>
      <w:r w:rsidR="00072074" w:rsidRPr="00072074">
        <w:rPr>
          <w:rFonts w:ascii="Arial" w:hAnsi="Arial" w:cs="Arial"/>
        </w:rPr>
        <w:t>FACSCalibur</w:t>
      </w:r>
      <w:proofErr w:type="spellEnd"/>
      <w:r w:rsidR="00072074" w:rsidRPr="00072074">
        <w:rPr>
          <w:rFonts w:ascii="Arial" w:hAnsi="Arial" w:cs="Arial"/>
        </w:rPr>
        <w:t xml:space="preserve">) and </w:t>
      </w:r>
      <w:proofErr w:type="spellStart"/>
      <w:r w:rsidR="00072074" w:rsidRPr="00072074">
        <w:rPr>
          <w:rFonts w:ascii="Arial" w:hAnsi="Arial" w:cs="Arial"/>
        </w:rPr>
        <w:t>FSC</w:t>
      </w:r>
      <w:proofErr w:type="spellEnd"/>
      <w:r w:rsidR="00072074" w:rsidRPr="00072074">
        <w:rPr>
          <w:rFonts w:ascii="Arial" w:hAnsi="Arial" w:cs="Arial"/>
        </w:rPr>
        <w:t>-</w:t>
      </w:r>
      <w:r w:rsidR="006D4A8E">
        <w:rPr>
          <w:rFonts w:ascii="Arial" w:hAnsi="Arial" w:cs="Arial"/>
        </w:rPr>
        <w:t>A</w:t>
      </w:r>
      <w:r w:rsidR="006D4A8E" w:rsidRPr="00072074">
        <w:rPr>
          <w:rFonts w:ascii="Arial" w:hAnsi="Arial" w:cs="Arial"/>
        </w:rPr>
        <w:t xml:space="preserve"> </w:t>
      </w:r>
      <w:r w:rsidR="00072074" w:rsidRPr="00072074">
        <w:rPr>
          <w:rFonts w:ascii="Arial" w:hAnsi="Arial" w:cs="Arial"/>
        </w:rPr>
        <w:t xml:space="preserve">(in </w:t>
      </w:r>
      <w:proofErr w:type="spellStart"/>
      <w:r w:rsidR="00072074" w:rsidRPr="00072074">
        <w:rPr>
          <w:rFonts w:ascii="Arial" w:hAnsi="Arial" w:cs="Arial"/>
        </w:rPr>
        <w:t>FACSCanto</w:t>
      </w:r>
      <w:proofErr w:type="spellEnd"/>
      <w:r w:rsidR="00072074" w:rsidRPr="00072074">
        <w:rPr>
          <w:rFonts w:ascii="Arial" w:hAnsi="Arial" w:cs="Arial"/>
        </w:rPr>
        <w:t>).</w:t>
      </w:r>
      <w:r w:rsidR="00237F9A" w:rsidRPr="0063722E" w:rsidDel="00237F9A">
        <w:rPr>
          <w:rFonts w:ascii="Arial" w:hAnsi="Arial" w:cs="Arial"/>
          <w:b/>
        </w:rPr>
        <w:t xml:space="preserve"> </w:t>
      </w:r>
    </w:p>
    <w:p w14:paraId="220C9009" w14:textId="77777777" w:rsidR="004158F2" w:rsidRDefault="004158F2" w:rsidP="00237F9A">
      <w:pPr>
        <w:pBdr>
          <w:bottom w:val="dotted" w:sz="4" w:space="1" w:color="auto"/>
        </w:pBd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813533A" w14:textId="2B525EFF" w:rsidR="004158F2" w:rsidRDefault="00700B08" w:rsidP="00E10224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 Table 1:</w:t>
      </w:r>
      <w:r w:rsidR="00BF46A5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BF46A5" w:rsidRPr="00317396">
        <w:rPr>
          <w:rFonts w:ascii="Arial" w:hAnsi="Arial" w:cs="Arial"/>
        </w:rPr>
        <w:t>Proteins cluster</w:t>
      </w:r>
      <w:r w:rsidR="00BF46A5">
        <w:rPr>
          <w:rFonts w:ascii="Arial" w:hAnsi="Arial" w:cs="Arial"/>
        </w:rPr>
        <w:t>ing</w:t>
      </w:r>
      <w:r w:rsidR="00BF46A5" w:rsidRPr="00317396">
        <w:rPr>
          <w:rFonts w:ascii="Arial" w:hAnsi="Arial" w:cs="Arial"/>
        </w:rPr>
        <w:t xml:space="preserve"> according to functional similarity.</w:t>
      </w:r>
    </w:p>
    <w:p w14:paraId="5D3EE47E" w14:textId="00CCDB20" w:rsidR="00700B08" w:rsidRDefault="00700B08" w:rsidP="00E10224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</w:p>
    <w:p w14:paraId="71E32B44" w14:textId="34B1C11A" w:rsidR="002404B5" w:rsidRDefault="00700B08" w:rsidP="002404B5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  <w:color w:val="000000" w:themeColor="text1"/>
          <w:lang w:val="en-US"/>
        </w:rPr>
        <w:t>Supplementary Table 2:</w:t>
      </w:r>
      <w:r w:rsidR="002404B5">
        <w:rPr>
          <w:rFonts w:ascii="Arial" w:hAnsi="Arial" w:cs="Arial"/>
          <w:b/>
          <w:color w:val="000000" w:themeColor="text1"/>
          <w:lang w:val="en-US"/>
        </w:rPr>
        <w:t xml:space="preserve"> </w:t>
      </w:r>
      <w:r w:rsidR="002404B5" w:rsidRPr="00256259">
        <w:rPr>
          <w:rFonts w:ascii="Arial" w:hAnsi="Arial" w:cs="Arial"/>
          <w:color w:val="000000" w:themeColor="text1"/>
          <w:lang w:val="en-US"/>
        </w:rPr>
        <w:t xml:space="preserve">Proteins clustering </w:t>
      </w:r>
      <w:r w:rsidR="002404B5">
        <w:rPr>
          <w:rFonts w:ascii="Arial" w:hAnsi="Arial" w:cs="Arial"/>
        </w:rPr>
        <w:t>according to their functional significance.</w:t>
      </w:r>
    </w:p>
    <w:p w14:paraId="32FFC365" w14:textId="77777777" w:rsidR="002404B5" w:rsidRDefault="002404B5" w:rsidP="002404B5">
      <w:pPr>
        <w:spacing w:line="360" w:lineRule="auto"/>
        <w:rPr>
          <w:rFonts w:ascii="Arial" w:hAnsi="Arial" w:cs="Arial"/>
          <w:b/>
        </w:rPr>
      </w:pPr>
    </w:p>
    <w:p w14:paraId="49CD992C" w14:textId="77777777" w:rsidR="004158F2" w:rsidRDefault="004158F2" w:rsidP="00E10224">
      <w:pPr>
        <w:spacing w:line="360" w:lineRule="auto"/>
        <w:jc w:val="both"/>
        <w:rPr>
          <w:rFonts w:ascii="Arial" w:hAnsi="Arial" w:cs="Arial"/>
          <w:b/>
          <w:color w:val="000000" w:themeColor="text1"/>
          <w:lang w:val="en-US"/>
        </w:rPr>
      </w:pPr>
      <w:bookmarkStart w:id="0" w:name="_GoBack"/>
      <w:bookmarkEnd w:id="0"/>
    </w:p>
    <w:sectPr w:rsidR="004158F2" w:rsidSect="00E10224">
      <w:headerReference w:type="default" r:id="rId8"/>
      <w:pgSz w:w="11900" w:h="16820"/>
      <w:pgMar w:top="1701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C9BB9D" w14:textId="77777777" w:rsidR="008765F3" w:rsidRDefault="008765F3" w:rsidP="006E78FA">
      <w:r>
        <w:separator/>
      </w:r>
    </w:p>
  </w:endnote>
  <w:endnote w:type="continuationSeparator" w:id="0">
    <w:p w14:paraId="6C5215FD" w14:textId="77777777" w:rsidR="008765F3" w:rsidRDefault="008765F3" w:rsidP="006E78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altName w:val="Times New Roman"/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8E7BF4" w14:textId="77777777" w:rsidR="008765F3" w:rsidRDefault="008765F3" w:rsidP="006E78FA">
      <w:r>
        <w:separator/>
      </w:r>
    </w:p>
  </w:footnote>
  <w:footnote w:type="continuationSeparator" w:id="0">
    <w:p w14:paraId="0A647CD8" w14:textId="77777777" w:rsidR="008765F3" w:rsidRDefault="008765F3" w:rsidP="006E78F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18273EC" w14:textId="77777777" w:rsidR="00E74B0E" w:rsidRDefault="00E74B0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8D3C76"/>
    <w:multiLevelType w:val="multilevel"/>
    <w:tmpl w:val="51A21B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C87DD6"/>
    <w:multiLevelType w:val="hybridMultilevel"/>
    <w:tmpl w:val="1AD85A64"/>
    <w:lvl w:ilvl="0" w:tplc="A4AA9704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0224161"/>
    <w:multiLevelType w:val="hybridMultilevel"/>
    <w:tmpl w:val="B830955C"/>
    <w:lvl w:ilvl="0" w:tplc="95B2370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8CE1E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B2D5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0E477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64A18E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A626B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8E671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67CFC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9AA23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37877CF1"/>
    <w:multiLevelType w:val="hybridMultilevel"/>
    <w:tmpl w:val="D59678F0"/>
    <w:lvl w:ilvl="0" w:tplc="F3D60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1AC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8C3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DC87B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8A54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19AA23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E2B0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4B00B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C2C47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61EA1596"/>
    <w:multiLevelType w:val="hybridMultilevel"/>
    <w:tmpl w:val="C4BE47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DB859B6"/>
    <w:multiLevelType w:val="hybridMultilevel"/>
    <w:tmpl w:val="D17866AA"/>
    <w:lvl w:ilvl="0" w:tplc="A4CEEAB0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4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0&lt;/HangingIndent&gt;&lt;LineSpacing&gt;1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9tz2sv120rv0era0a5d99wsf5wrpwps9pt&quot;&gt;RG-Project-Library&lt;record-ids&gt;&lt;item&gt;13&lt;/item&gt;&lt;item&gt;21&lt;/item&gt;&lt;item&gt;29&lt;/item&gt;&lt;item&gt;46&lt;/item&gt;&lt;item&gt;88&lt;/item&gt;&lt;item&gt;91&lt;/item&gt;&lt;item&gt;93&lt;/item&gt;&lt;item&gt;96&lt;/item&gt;&lt;item&gt;97&lt;/item&gt;&lt;item&gt;104&lt;/item&gt;&lt;item&gt;112&lt;/item&gt;&lt;item&gt;116&lt;/item&gt;&lt;item&gt;117&lt;/item&gt;&lt;item&gt;118&lt;/item&gt;&lt;item&gt;125&lt;/item&gt;&lt;item&gt;126&lt;/item&gt;&lt;item&gt;127&lt;/item&gt;&lt;item&gt;129&lt;/item&gt;&lt;item&gt;139&lt;/item&gt;&lt;item&gt;145&lt;/item&gt;&lt;item&gt;146&lt;/item&gt;&lt;item&gt;148&lt;/item&gt;&lt;item&gt;151&lt;/item&gt;&lt;item&gt;153&lt;/item&gt;&lt;item&gt;155&lt;/item&gt;&lt;item&gt;157&lt;/item&gt;&lt;item&gt;159&lt;/item&gt;&lt;item&gt;160&lt;/item&gt;&lt;item&gt;175&lt;/item&gt;&lt;item&gt;177&lt;/item&gt;&lt;item&gt;178&lt;/item&gt;&lt;item&gt;193&lt;/item&gt;&lt;item&gt;197&lt;/item&gt;&lt;item&gt;200&lt;/item&gt;&lt;item&gt;205&lt;/item&gt;&lt;item&gt;206&lt;/item&gt;&lt;item&gt;208&lt;/item&gt;&lt;item&gt;213&lt;/item&gt;&lt;item&gt;228&lt;/item&gt;&lt;item&gt;244&lt;/item&gt;&lt;item&gt;251&lt;/item&gt;&lt;item&gt;258&lt;/item&gt;&lt;item&gt;266&lt;/item&gt;&lt;item&gt;269&lt;/item&gt;&lt;item&gt;274&lt;/item&gt;&lt;item&gt;287&lt;/item&gt;&lt;item&gt;289&lt;/item&gt;&lt;item&gt;306&lt;/item&gt;&lt;item&gt;308&lt;/item&gt;&lt;item&gt;313&lt;/item&gt;&lt;item&gt;315&lt;/item&gt;&lt;item&gt;316&lt;/item&gt;&lt;item&gt;588&lt;/item&gt;&lt;item&gt;748&lt;/item&gt;&lt;item&gt;1708&lt;/item&gt;&lt;item&gt;1784&lt;/item&gt;&lt;item&gt;1832&lt;/item&gt;&lt;item&gt;1968&lt;/item&gt;&lt;item&gt;3179&lt;/item&gt;&lt;item&gt;3477&lt;/item&gt;&lt;item&gt;3478&lt;/item&gt;&lt;item&gt;3480&lt;/item&gt;&lt;item&gt;3496&lt;/item&gt;&lt;item&gt;3497&lt;/item&gt;&lt;item&gt;3498&lt;/item&gt;&lt;item&gt;3500&lt;/item&gt;&lt;item&gt;3501&lt;/item&gt;&lt;item&gt;3502&lt;/item&gt;&lt;item&gt;3504&lt;/item&gt;&lt;item&gt;3505&lt;/item&gt;&lt;item&gt;3506&lt;/item&gt;&lt;/record-ids&gt;&lt;/item&gt;&lt;/Libraries&gt;"/>
    <w:docVar w:name="Total_Editing_Time" w:val="1"/>
  </w:docVars>
  <w:rsids>
    <w:rsidRoot w:val="00B6510F"/>
    <w:rsid w:val="00002466"/>
    <w:rsid w:val="00002BAF"/>
    <w:rsid w:val="00003724"/>
    <w:rsid w:val="000049BF"/>
    <w:rsid w:val="00007129"/>
    <w:rsid w:val="00011E08"/>
    <w:rsid w:val="0001293B"/>
    <w:rsid w:val="0001467B"/>
    <w:rsid w:val="00016C11"/>
    <w:rsid w:val="000172CE"/>
    <w:rsid w:val="00017411"/>
    <w:rsid w:val="000177A6"/>
    <w:rsid w:val="000206CD"/>
    <w:rsid w:val="000211BE"/>
    <w:rsid w:val="00021277"/>
    <w:rsid w:val="0002133F"/>
    <w:rsid w:val="00022A84"/>
    <w:rsid w:val="00022B98"/>
    <w:rsid w:val="00023C87"/>
    <w:rsid w:val="00026C46"/>
    <w:rsid w:val="00027672"/>
    <w:rsid w:val="00031873"/>
    <w:rsid w:val="00032F09"/>
    <w:rsid w:val="000331DA"/>
    <w:rsid w:val="000337A8"/>
    <w:rsid w:val="00034E9B"/>
    <w:rsid w:val="00034FA7"/>
    <w:rsid w:val="00035170"/>
    <w:rsid w:val="000402A5"/>
    <w:rsid w:val="00040494"/>
    <w:rsid w:val="00040CA2"/>
    <w:rsid w:val="0004192D"/>
    <w:rsid w:val="00041B43"/>
    <w:rsid w:val="00042E54"/>
    <w:rsid w:val="00045B65"/>
    <w:rsid w:val="00047828"/>
    <w:rsid w:val="0005067F"/>
    <w:rsid w:val="00050961"/>
    <w:rsid w:val="0005119A"/>
    <w:rsid w:val="00052490"/>
    <w:rsid w:val="00052630"/>
    <w:rsid w:val="00053138"/>
    <w:rsid w:val="00053B75"/>
    <w:rsid w:val="0005404F"/>
    <w:rsid w:val="0005491D"/>
    <w:rsid w:val="0005510B"/>
    <w:rsid w:val="00057B41"/>
    <w:rsid w:val="0006016A"/>
    <w:rsid w:val="00062478"/>
    <w:rsid w:val="00062D13"/>
    <w:rsid w:val="00062E36"/>
    <w:rsid w:val="0006348D"/>
    <w:rsid w:val="00063C46"/>
    <w:rsid w:val="00063CA1"/>
    <w:rsid w:val="00064079"/>
    <w:rsid w:val="00070759"/>
    <w:rsid w:val="00070F2C"/>
    <w:rsid w:val="00072074"/>
    <w:rsid w:val="00072893"/>
    <w:rsid w:val="000734BD"/>
    <w:rsid w:val="00075AE2"/>
    <w:rsid w:val="00076368"/>
    <w:rsid w:val="00081A7A"/>
    <w:rsid w:val="000832D9"/>
    <w:rsid w:val="00083C44"/>
    <w:rsid w:val="00085DEE"/>
    <w:rsid w:val="000860C2"/>
    <w:rsid w:val="00086A46"/>
    <w:rsid w:val="00086C64"/>
    <w:rsid w:val="000935A4"/>
    <w:rsid w:val="00094329"/>
    <w:rsid w:val="00094934"/>
    <w:rsid w:val="00096861"/>
    <w:rsid w:val="000976AA"/>
    <w:rsid w:val="000A0665"/>
    <w:rsid w:val="000A0D94"/>
    <w:rsid w:val="000A114E"/>
    <w:rsid w:val="000A2A71"/>
    <w:rsid w:val="000A34AF"/>
    <w:rsid w:val="000A3B87"/>
    <w:rsid w:val="000A466E"/>
    <w:rsid w:val="000A47AF"/>
    <w:rsid w:val="000A5010"/>
    <w:rsid w:val="000A5955"/>
    <w:rsid w:val="000A5AB8"/>
    <w:rsid w:val="000A742C"/>
    <w:rsid w:val="000A78CC"/>
    <w:rsid w:val="000B0B62"/>
    <w:rsid w:val="000B0DB9"/>
    <w:rsid w:val="000B1D43"/>
    <w:rsid w:val="000B1EA1"/>
    <w:rsid w:val="000B30DC"/>
    <w:rsid w:val="000B4CE3"/>
    <w:rsid w:val="000B5E3F"/>
    <w:rsid w:val="000B5FA9"/>
    <w:rsid w:val="000B62C6"/>
    <w:rsid w:val="000B6964"/>
    <w:rsid w:val="000C032C"/>
    <w:rsid w:val="000C1618"/>
    <w:rsid w:val="000C2351"/>
    <w:rsid w:val="000C2BCE"/>
    <w:rsid w:val="000C2D9E"/>
    <w:rsid w:val="000C2E88"/>
    <w:rsid w:val="000C3464"/>
    <w:rsid w:val="000C3619"/>
    <w:rsid w:val="000C38F5"/>
    <w:rsid w:val="000C39AA"/>
    <w:rsid w:val="000C3B75"/>
    <w:rsid w:val="000C461D"/>
    <w:rsid w:val="000C7421"/>
    <w:rsid w:val="000D1B07"/>
    <w:rsid w:val="000D1E37"/>
    <w:rsid w:val="000D230E"/>
    <w:rsid w:val="000D24F1"/>
    <w:rsid w:val="000D298B"/>
    <w:rsid w:val="000D2C34"/>
    <w:rsid w:val="000D43A6"/>
    <w:rsid w:val="000D628A"/>
    <w:rsid w:val="000D7CD5"/>
    <w:rsid w:val="000E0B59"/>
    <w:rsid w:val="000E114D"/>
    <w:rsid w:val="000E18E4"/>
    <w:rsid w:val="000E1DF3"/>
    <w:rsid w:val="000E4270"/>
    <w:rsid w:val="000E4737"/>
    <w:rsid w:val="000E60AD"/>
    <w:rsid w:val="000E6C5F"/>
    <w:rsid w:val="000E7853"/>
    <w:rsid w:val="000E7942"/>
    <w:rsid w:val="000F0419"/>
    <w:rsid w:val="000F210B"/>
    <w:rsid w:val="000F320F"/>
    <w:rsid w:val="000F5636"/>
    <w:rsid w:val="001038EC"/>
    <w:rsid w:val="001045A7"/>
    <w:rsid w:val="00105A3A"/>
    <w:rsid w:val="00106C44"/>
    <w:rsid w:val="001108AC"/>
    <w:rsid w:val="0011271D"/>
    <w:rsid w:val="001133DF"/>
    <w:rsid w:val="0011572A"/>
    <w:rsid w:val="00115CBD"/>
    <w:rsid w:val="00122C46"/>
    <w:rsid w:val="00123CB6"/>
    <w:rsid w:val="0012448A"/>
    <w:rsid w:val="001246A7"/>
    <w:rsid w:val="0012493B"/>
    <w:rsid w:val="0012797C"/>
    <w:rsid w:val="00130263"/>
    <w:rsid w:val="0013134A"/>
    <w:rsid w:val="00131BA9"/>
    <w:rsid w:val="00131EA4"/>
    <w:rsid w:val="001326A3"/>
    <w:rsid w:val="00132E46"/>
    <w:rsid w:val="0013451A"/>
    <w:rsid w:val="00134615"/>
    <w:rsid w:val="00137888"/>
    <w:rsid w:val="00140F47"/>
    <w:rsid w:val="001411C8"/>
    <w:rsid w:val="001412CF"/>
    <w:rsid w:val="00141539"/>
    <w:rsid w:val="00141CD2"/>
    <w:rsid w:val="001431C0"/>
    <w:rsid w:val="00143DB5"/>
    <w:rsid w:val="00145934"/>
    <w:rsid w:val="00146AE9"/>
    <w:rsid w:val="001474E7"/>
    <w:rsid w:val="001476A8"/>
    <w:rsid w:val="00147DFC"/>
    <w:rsid w:val="0015088E"/>
    <w:rsid w:val="0015118F"/>
    <w:rsid w:val="001517C9"/>
    <w:rsid w:val="0015190E"/>
    <w:rsid w:val="00153F81"/>
    <w:rsid w:val="00154560"/>
    <w:rsid w:val="00154FC6"/>
    <w:rsid w:val="0015568C"/>
    <w:rsid w:val="00156B0F"/>
    <w:rsid w:val="00157269"/>
    <w:rsid w:val="001575FF"/>
    <w:rsid w:val="00160293"/>
    <w:rsid w:val="00163847"/>
    <w:rsid w:val="00163FE2"/>
    <w:rsid w:val="0016525C"/>
    <w:rsid w:val="0016554E"/>
    <w:rsid w:val="00165E51"/>
    <w:rsid w:val="001667C7"/>
    <w:rsid w:val="00167566"/>
    <w:rsid w:val="0017014A"/>
    <w:rsid w:val="00170DA4"/>
    <w:rsid w:val="00171285"/>
    <w:rsid w:val="00175E46"/>
    <w:rsid w:val="00176042"/>
    <w:rsid w:val="001764DA"/>
    <w:rsid w:val="0017782B"/>
    <w:rsid w:val="00180A4F"/>
    <w:rsid w:val="00180BA1"/>
    <w:rsid w:val="0018105A"/>
    <w:rsid w:val="00182174"/>
    <w:rsid w:val="00183BC7"/>
    <w:rsid w:val="00183F9C"/>
    <w:rsid w:val="00184F48"/>
    <w:rsid w:val="00185564"/>
    <w:rsid w:val="00187343"/>
    <w:rsid w:val="00187446"/>
    <w:rsid w:val="0019048E"/>
    <w:rsid w:val="00193256"/>
    <w:rsid w:val="00193F24"/>
    <w:rsid w:val="00194BA9"/>
    <w:rsid w:val="00195083"/>
    <w:rsid w:val="0019597B"/>
    <w:rsid w:val="00196D67"/>
    <w:rsid w:val="001A08CE"/>
    <w:rsid w:val="001A5198"/>
    <w:rsid w:val="001A5238"/>
    <w:rsid w:val="001A53C5"/>
    <w:rsid w:val="001A6C59"/>
    <w:rsid w:val="001A7D14"/>
    <w:rsid w:val="001B06DF"/>
    <w:rsid w:val="001B2633"/>
    <w:rsid w:val="001B2EEA"/>
    <w:rsid w:val="001B5A30"/>
    <w:rsid w:val="001B6ADA"/>
    <w:rsid w:val="001B6EED"/>
    <w:rsid w:val="001B7613"/>
    <w:rsid w:val="001C0779"/>
    <w:rsid w:val="001C1399"/>
    <w:rsid w:val="001C28CD"/>
    <w:rsid w:val="001C3017"/>
    <w:rsid w:val="001C3246"/>
    <w:rsid w:val="001C47FF"/>
    <w:rsid w:val="001C6B1D"/>
    <w:rsid w:val="001C7BC6"/>
    <w:rsid w:val="001D0912"/>
    <w:rsid w:val="001D10F6"/>
    <w:rsid w:val="001D2359"/>
    <w:rsid w:val="001D552E"/>
    <w:rsid w:val="001D71D1"/>
    <w:rsid w:val="001D73A8"/>
    <w:rsid w:val="001D7A94"/>
    <w:rsid w:val="001D7D61"/>
    <w:rsid w:val="001E0BE5"/>
    <w:rsid w:val="001E0D0B"/>
    <w:rsid w:val="001E2DEB"/>
    <w:rsid w:val="001E4311"/>
    <w:rsid w:val="001E4A10"/>
    <w:rsid w:val="001E5288"/>
    <w:rsid w:val="001F017B"/>
    <w:rsid w:val="001F043D"/>
    <w:rsid w:val="001F0F26"/>
    <w:rsid w:val="001F1278"/>
    <w:rsid w:val="001F2029"/>
    <w:rsid w:val="001F2809"/>
    <w:rsid w:val="001F3624"/>
    <w:rsid w:val="001F566D"/>
    <w:rsid w:val="001F65CD"/>
    <w:rsid w:val="0020130D"/>
    <w:rsid w:val="00201CA2"/>
    <w:rsid w:val="002038A8"/>
    <w:rsid w:val="00205BE0"/>
    <w:rsid w:val="00206411"/>
    <w:rsid w:val="00206A75"/>
    <w:rsid w:val="002075CD"/>
    <w:rsid w:val="00207E15"/>
    <w:rsid w:val="00207E9D"/>
    <w:rsid w:val="00210A4F"/>
    <w:rsid w:val="00210B27"/>
    <w:rsid w:val="00210D01"/>
    <w:rsid w:val="002118F2"/>
    <w:rsid w:val="002124AF"/>
    <w:rsid w:val="00212E28"/>
    <w:rsid w:val="002132B5"/>
    <w:rsid w:val="00213F83"/>
    <w:rsid w:val="0021420E"/>
    <w:rsid w:val="00214F64"/>
    <w:rsid w:val="0021524B"/>
    <w:rsid w:val="002166F7"/>
    <w:rsid w:val="00216849"/>
    <w:rsid w:val="00216A0B"/>
    <w:rsid w:val="00217490"/>
    <w:rsid w:val="002200C8"/>
    <w:rsid w:val="002202A4"/>
    <w:rsid w:val="00220861"/>
    <w:rsid w:val="002224A3"/>
    <w:rsid w:val="00224159"/>
    <w:rsid w:val="00224175"/>
    <w:rsid w:val="002255CF"/>
    <w:rsid w:val="00225F03"/>
    <w:rsid w:val="0022692D"/>
    <w:rsid w:val="00227A9E"/>
    <w:rsid w:val="00227EFE"/>
    <w:rsid w:val="002301BA"/>
    <w:rsid w:val="002305F5"/>
    <w:rsid w:val="002327AD"/>
    <w:rsid w:val="002355B7"/>
    <w:rsid w:val="00235A0A"/>
    <w:rsid w:val="002362D7"/>
    <w:rsid w:val="002377F1"/>
    <w:rsid w:val="00237F9A"/>
    <w:rsid w:val="002404B5"/>
    <w:rsid w:val="00240ABF"/>
    <w:rsid w:val="00244032"/>
    <w:rsid w:val="002446B4"/>
    <w:rsid w:val="00246345"/>
    <w:rsid w:val="00252360"/>
    <w:rsid w:val="0025562E"/>
    <w:rsid w:val="00255A95"/>
    <w:rsid w:val="00256259"/>
    <w:rsid w:val="00256B86"/>
    <w:rsid w:val="00256F1F"/>
    <w:rsid w:val="00260240"/>
    <w:rsid w:val="00260BE4"/>
    <w:rsid w:val="00265C65"/>
    <w:rsid w:val="002665A5"/>
    <w:rsid w:val="00267EE1"/>
    <w:rsid w:val="00270610"/>
    <w:rsid w:val="0027277F"/>
    <w:rsid w:val="00272DAE"/>
    <w:rsid w:val="00275551"/>
    <w:rsid w:val="00280140"/>
    <w:rsid w:val="00280F41"/>
    <w:rsid w:val="00281044"/>
    <w:rsid w:val="00281E9F"/>
    <w:rsid w:val="00281EA7"/>
    <w:rsid w:val="00284CE2"/>
    <w:rsid w:val="00284E77"/>
    <w:rsid w:val="002850BC"/>
    <w:rsid w:val="00287BBC"/>
    <w:rsid w:val="00290A33"/>
    <w:rsid w:val="00291415"/>
    <w:rsid w:val="00292DAD"/>
    <w:rsid w:val="00294811"/>
    <w:rsid w:val="002953CC"/>
    <w:rsid w:val="00295EC4"/>
    <w:rsid w:val="00296781"/>
    <w:rsid w:val="002A0BE2"/>
    <w:rsid w:val="002A532D"/>
    <w:rsid w:val="002A641B"/>
    <w:rsid w:val="002A6898"/>
    <w:rsid w:val="002A70AB"/>
    <w:rsid w:val="002B2229"/>
    <w:rsid w:val="002B26A1"/>
    <w:rsid w:val="002B4770"/>
    <w:rsid w:val="002B722A"/>
    <w:rsid w:val="002C0734"/>
    <w:rsid w:val="002C4010"/>
    <w:rsid w:val="002C492E"/>
    <w:rsid w:val="002C50C0"/>
    <w:rsid w:val="002C54A1"/>
    <w:rsid w:val="002C737F"/>
    <w:rsid w:val="002D185A"/>
    <w:rsid w:val="002D2310"/>
    <w:rsid w:val="002D277A"/>
    <w:rsid w:val="002D4B31"/>
    <w:rsid w:val="002D66F6"/>
    <w:rsid w:val="002D728B"/>
    <w:rsid w:val="002D7AD2"/>
    <w:rsid w:val="002E06EE"/>
    <w:rsid w:val="002E1C51"/>
    <w:rsid w:val="002E1E50"/>
    <w:rsid w:val="002E1FD4"/>
    <w:rsid w:val="002E27C9"/>
    <w:rsid w:val="002E43FB"/>
    <w:rsid w:val="002E4B1C"/>
    <w:rsid w:val="002E6260"/>
    <w:rsid w:val="002E6338"/>
    <w:rsid w:val="002E67E2"/>
    <w:rsid w:val="002F0398"/>
    <w:rsid w:val="002F21B2"/>
    <w:rsid w:val="002F2B3E"/>
    <w:rsid w:val="002F43FD"/>
    <w:rsid w:val="002F493D"/>
    <w:rsid w:val="002F49A4"/>
    <w:rsid w:val="002F63E5"/>
    <w:rsid w:val="002F7004"/>
    <w:rsid w:val="002F72F3"/>
    <w:rsid w:val="003002EA"/>
    <w:rsid w:val="0030043D"/>
    <w:rsid w:val="003006AA"/>
    <w:rsid w:val="003017C3"/>
    <w:rsid w:val="00302619"/>
    <w:rsid w:val="00303136"/>
    <w:rsid w:val="00303622"/>
    <w:rsid w:val="00303E6B"/>
    <w:rsid w:val="00307DBD"/>
    <w:rsid w:val="00310F0D"/>
    <w:rsid w:val="00312A91"/>
    <w:rsid w:val="003135EC"/>
    <w:rsid w:val="00314B65"/>
    <w:rsid w:val="00314C11"/>
    <w:rsid w:val="00314C5B"/>
    <w:rsid w:val="00315A7F"/>
    <w:rsid w:val="00317351"/>
    <w:rsid w:val="00317B7F"/>
    <w:rsid w:val="00321B1D"/>
    <w:rsid w:val="00321F3D"/>
    <w:rsid w:val="00322A41"/>
    <w:rsid w:val="00324173"/>
    <w:rsid w:val="0032653D"/>
    <w:rsid w:val="003309E2"/>
    <w:rsid w:val="00330D40"/>
    <w:rsid w:val="003317C4"/>
    <w:rsid w:val="00333DEB"/>
    <w:rsid w:val="00333FCC"/>
    <w:rsid w:val="00334DC4"/>
    <w:rsid w:val="003355D7"/>
    <w:rsid w:val="003363AC"/>
    <w:rsid w:val="003402DB"/>
    <w:rsid w:val="003403DC"/>
    <w:rsid w:val="00343AE5"/>
    <w:rsid w:val="00343B99"/>
    <w:rsid w:val="00343FDB"/>
    <w:rsid w:val="003453CB"/>
    <w:rsid w:val="003455F9"/>
    <w:rsid w:val="003458A2"/>
    <w:rsid w:val="00351654"/>
    <w:rsid w:val="003537FC"/>
    <w:rsid w:val="00356464"/>
    <w:rsid w:val="003602D1"/>
    <w:rsid w:val="0036055E"/>
    <w:rsid w:val="00361614"/>
    <w:rsid w:val="00362849"/>
    <w:rsid w:val="00363398"/>
    <w:rsid w:val="003642E8"/>
    <w:rsid w:val="00364646"/>
    <w:rsid w:val="003662EE"/>
    <w:rsid w:val="00370C1A"/>
    <w:rsid w:val="00372E8B"/>
    <w:rsid w:val="003733C6"/>
    <w:rsid w:val="00373AB8"/>
    <w:rsid w:val="00374405"/>
    <w:rsid w:val="003767A4"/>
    <w:rsid w:val="00377359"/>
    <w:rsid w:val="00380049"/>
    <w:rsid w:val="003803F6"/>
    <w:rsid w:val="003810F0"/>
    <w:rsid w:val="003821EF"/>
    <w:rsid w:val="003829D2"/>
    <w:rsid w:val="00382BE0"/>
    <w:rsid w:val="00385EB6"/>
    <w:rsid w:val="0038620D"/>
    <w:rsid w:val="00387D72"/>
    <w:rsid w:val="00394E4B"/>
    <w:rsid w:val="00395F33"/>
    <w:rsid w:val="00396380"/>
    <w:rsid w:val="00396EB3"/>
    <w:rsid w:val="003A0987"/>
    <w:rsid w:val="003A1C00"/>
    <w:rsid w:val="003A352D"/>
    <w:rsid w:val="003A52C1"/>
    <w:rsid w:val="003A70AA"/>
    <w:rsid w:val="003A7C4B"/>
    <w:rsid w:val="003A7F1E"/>
    <w:rsid w:val="003B05E9"/>
    <w:rsid w:val="003B08C9"/>
    <w:rsid w:val="003B578C"/>
    <w:rsid w:val="003B5DDC"/>
    <w:rsid w:val="003B68B7"/>
    <w:rsid w:val="003B7093"/>
    <w:rsid w:val="003B752E"/>
    <w:rsid w:val="003B7567"/>
    <w:rsid w:val="003C1ECA"/>
    <w:rsid w:val="003C2518"/>
    <w:rsid w:val="003C2A5F"/>
    <w:rsid w:val="003C4D5A"/>
    <w:rsid w:val="003D09E8"/>
    <w:rsid w:val="003D1112"/>
    <w:rsid w:val="003D2D28"/>
    <w:rsid w:val="003D5BDB"/>
    <w:rsid w:val="003D602B"/>
    <w:rsid w:val="003D61ED"/>
    <w:rsid w:val="003E043C"/>
    <w:rsid w:val="003E1567"/>
    <w:rsid w:val="003E238A"/>
    <w:rsid w:val="003E402C"/>
    <w:rsid w:val="003E4BB8"/>
    <w:rsid w:val="003E5F1E"/>
    <w:rsid w:val="003E636C"/>
    <w:rsid w:val="003E64A7"/>
    <w:rsid w:val="003F1304"/>
    <w:rsid w:val="003F1A3B"/>
    <w:rsid w:val="003F1D9B"/>
    <w:rsid w:val="003F1DBF"/>
    <w:rsid w:val="003F612C"/>
    <w:rsid w:val="003F6B9E"/>
    <w:rsid w:val="003F6C21"/>
    <w:rsid w:val="003F7CF9"/>
    <w:rsid w:val="00400674"/>
    <w:rsid w:val="00402977"/>
    <w:rsid w:val="00402CFB"/>
    <w:rsid w:val="0040445D"/>
    <w:rsid w:val="00404B6B"/>
    <w:rsid w:val="00404C0A"/>
    <w:rsid w:val="004057A4"/>
    <w:rsid w:val="0040600D"/>
    <w:rsid w:val="00406255"/>
    <w:rsid w:val="00407DF4"/>
    <w:rsid w:val="004104C5"/>
    <w:rsid w:val="00411CE4"/>
    <w:rsid w:val="00413584"/>
    <w:rsid w:val="004158F2"/>
    <w:rsid w:val="00417FBF"/>
    <w:rsid w:val="00421F66"/>
    <w:rsid w:val="004235E6"/>
    <w:rsid w:val="004237E5"/>
    <w:rsid w:val="00423AAA"/>
    <w:rsid w:val="00424500"/>
    <w:rsid w:val="004252B1"/>
    <w:rsid w:val="0042556A"/>
    <w:rsid w:val="004260D5"/>
    <w:rsid w:val="0042658C"/>
    <w:rsid w:val="0042734E"/>
    <w:rsid w:val="004276B0"/>
    <w:rsid w:val="00430861"/>
    <w:rsid w:val="00431AE2"/>
    <w:rsid w:val="00433C4A"/>
    <w:rsid w:val="004358F1"/>
    <w:rsid w:val="00437637"/>
    <w:rsid w:val="00437D6F"/>
    <w:rsid w:val="00440841"/>
    <w:rsid w:val="004410A6"/>
    <w:rsid w:val="004435B0"/>
    <w:rsid w:val="0044411B"/>
    <w:rsid w:val="00444123"/>
    <w:rsid w:val="004447A8"/>
    <w:rsid w:val="00444A0D"/>
    <w:rsid w:val="00444FF4"/>
    <w:rsid w:val="00445BF8"/>
    <w:rsid w:val="0044640D"/>
    <w:rsid w:val="004468D8"/>
    <w:rsid w:val="00446BFF"/>
    <w:rsid w:val="00447214"/>
    <w:rsid w:val="00450AD9"/>
    <w:rsid w:val="00451AE3"/>
    <w:rsid w:val="00451FBE"/>
    <w:rsid w:val="004521C8"/>
    <w:rsid w:val="0045387B"/>
    <w:rsid w:val="00455951"/>
    <w:rsid w:val="00457AB9"/>
    <w:rsid w:val="00457E7F"/>
    <w:rsid w:val="00461B05"/>
    <w:rsid w:val="00461ECD"/>
    <w:rsid w:val="004626E6"/>
    <w:rsid w:val="004655E5"/>
    <w:rsid w:val="00466CEA"/>
    <w:rsid w:val="00470320"/>
    <w:rsid w:val="00470C18"/>
    <w:rsid w:val="00471405"/>
    <w:rsid w:val="00471FD5"/>
    <w:rsid w:val="00472BB9"/>
    <w:rsid w:val="0047499A"/>
    <w:rsid w:val="00474FB1"/>
    <w:rsid w:val="0047513C"/>
    <w:rsid w:val="00476126"/>
    <w:rsid w:val="004769D0"/>
    <w:rsid w:val="00477E0C"/>
    <w:rsid w:val="00480467"/>
    <w:rsid w:val="00480B4B"/>
    <w:rsid w:val="00483D48"/>
    <w:rsid w:val="00483F9C"/>
    <w:rsid w:val="004844CF"/>
    <w:rsid w:val="004848D7"/>
    <w:rsid w:val="00485BAA"/>
    <w:rsid w:val="00486D7F"/>
    <w:rsid w:val="004903FB"/>
    <w:rsid w:val="00492BA8"/>
    <w:rsid w:val="00493E6A"/>
    <w:rsid w:val="00495890"/>
    <w:rsid w:val="00496C14"/>
    <w:rsid w:val="004A1533"/>
    <w:rsid w:val="004A181C"/>
    <w:rsid w:val="004A22AD"/>
    <w:rsid w:val="004A2C8B"/>
    <w:rsid w:val="004A43F5"/>
    <w:rsid w:val="004A4AB3"/>
    <w:rsid w:val="004A4B45"/>
    <w:rsid w:val="004A5246"/>
    <w:rsid w:val="004A66A4"/>
    <w:rsid w:val="004A6F24"/>
    <w:rsid w:val="004B0153"/>
    <w:rsid w:val="004B03B9"/>
    <w:rsid w:val="004B0585"/>
    <w:rsid w:val="004B0A0E"/>
    <w:rsid w:val="004B0F83"/>
    <w:rsid w:val="004B1DE1"/>
    <w:rsid w:val="004B250F"/>
    <w:rsid w:val="004B2E15"/>
    <w:rsid w:val="004B3CBA"/>
    <w:rsid w:val="004B3D41"/>
    <w:rsid w:val="004B45DB"/>
    <w:rsid w:val="004B5755"/>
    <w:rsid w:val="004B5958"/>
    <w:rsid w:val="004B67F7"/>
    <w:rsid w:val="004C0263"/>
    <w:rsid w:val="004C1416"/>
    <w:rsid w:val="004C201A"/>
    <w:rsid w:val="004C2F3E"/>
    <w:rsid w:val="004C34F1"/>
    <w:rsid w:val="004C6701"/>
    <w:rsid w:val="004C6738"/>
    <w:rsid w:val="004C70B5"/>
    <w:rsid w:val="004D1342"/>
    <w:rsid w:val="004D187D"/>
    <w:rsid w:val="004D1DA8"/>
    <w:rsid w:val="004D267D"/>
    <w:rsid w:val="004D34D4"/>
    <w:rsid w:val="004D4794"/>
    <w:rsid w:val="004D5C92"/>
    <w:rsid w:val="004D70CA"/>
    <w:rsid w:val="004D7A7F"/>
    <w:rsid w:val="004E01AB"/>
    <w:rsid w:val="004E0FF2"/>
    <w:rsid w:val="004E1653"/>
    <w:rsid w:val="004E1713"/>
    <w:rsid w:val="004E1EA8"/>
    <w:rsid w:val="004E2337"/>
    <w:rsid w:val="004E2DFA"/>
    <w:rsid w:val="004E308A"/>
    <w:rsid w:val="004E3ADE"/>
    <w:rsid w:val="004E475B"/>
    <w:rsid w:val="004E4B70"/>
    <w:rsid w:val="004E4FCA"/>
    <w:rsid w:val="004E5716"/>
    <w:rsid w:val="004E625A"/>
    <w:rsid w:val="004E69F7"/>
    <w:rsid w:val="004F176F"/>
    <w:rsid w:val="004F1854"/>
    <w:rsid w:val="004F1A49"/>
    <w:rsid w:val="004F1D7D"/>
    <w:rsid w:val="004F27C8"/>
    <w:rsid w:val="004F2E2B"/>
    <w:rsid w:val="004F30CA"/>
    <w:rsid w:val="004F4397"/>
    <w:rsid w:val="004F502E"/>
    <w:rsid w:val="004F6A25"/>
    <w:rsid w:val="00500751"/>
    <w:rsid w:val="0050116B"/>
    <w:rsid w:val="00501545"/>
    <w:rsid w:val="00501956"/>
    <w:rsid w:val="00502005"/>
    <w:rsid w:val="00502077"/>
    <w:rsid w:val="00502092"/>
    <w:rsid w:val="0050260C"/>
    <w:rsid w:val="00504A33"/>
    <w:rsid w:val="005107B7"/>
    <w:rsid w:val="005135B0"/>
    <w:rsid w:val="00513775"/>
    <w:rsid w:val="0051489D"/>
    <w:rsid w:val="00517943"/>
    <w:rsid w:val="00521697"/>
    <w:rsid w:val="00521A3E"/>
    <w:rsid w:val="00522B57"/>
    <w:rsid w:val="00524391"/>
    <w:rsid w:val="00525E39"/>
    <w:rsid w:val="00527692"/>
    <w:rsid w:val="00531425"/>
    <w:rsid w:val="005320FD"/>
    <w:rsid w:val="005330A9"/>
    <w:rsid w:val="00541AD3"/>
    <w:rsid w:val="00541B3F"/>
    <w:rsid w:val="00541E3F"/>
    <w:rsid w:val="005431C3"/>
    <w:rsid w:val="00543847"/>
    <w:rsid w:val="005447D2"/>
    <w:rsid w:val="00544B96"/>
    <w:rsid w:val="00544F1D"/>
    <w:rsid w:val="005454C7"/>
    <w:rsid w:val="00545D5D"/>
    <w:rsid w:val="0054694B"/>
    <w:rsid w:val="0055161D"/>
    <w:rsid w:val="00552526"/>
    <w:rsid w:val="00552C29"/>
    <w:rsid w:val="00554731"/>
    <w:rsid w:val="00557BBE"/>
    <w:rsid w:val="00560D12"/>
    <w:rsid w:val="00560FFB"/>
    <w:rsid w:val="005610A1"/>
    <w:rsid w:val="0056316C"/>
    <w:rsid w:val="005658D0"/>
    <w:rsid w:val="00566BEA"/>
    <w:rsid w:val="005673B2"/>
    <w:rsid w:val="005677CD"/>
    <w:rsid w:val="00570025"/>
    <w:rsid w:val="00571BC9"/>
    <w:rsid w:val="00571C3B"/>
    <w:rsid w:val="0057487B"/>
    <w:rsid w:val="00577778"/>
    <w:rsid w:val="00580A17"/>
    <w:rsid w:val="005854DB"/>
    <w:rsid w:val="00586584"/>
    <w:rsid w:val="00586ABE"/>
    <w:rsid w:val="00586DA2"/>
    <w:rsid w:val="005907FF"/>
    <w:rsid w:val="00590FD3"/>
    <w:rsid w:val="00592E81"/>
    <w:rsid w:val="00595CCA"/>
    <w:rsid w:val="0059681B"/>
    <w:rsid w:val="005A0AAD"/>
    <w:rsid w:val="005A0D03"/>
    <w:rsid w:val="005A1AC1"/>
    <w:rsid w:val="005A36F1"/>
    <w:rsid w:val="005A38E3"/>
    <w:rsid w:val="005A64DB"/>
    <w:rsid w:val="005A6EF1"/>
    <w:rsid w:val="005A79EE"/>
    <w:rsid w:val="005B244B"/>
    <w:rsid w:val="005B2723"/>
    <w:rsid w:val="005B4331"/>
    <w:rsid w:val="005B55E9"/>
    <w:rsid w:val="005B6B5B"/>
    <w:rsid w:val="005B7B86"/>
    <w:rsid w:val="005C09D4"/>
    <w:rsid w:val="005C1F26"/>
    <w:rsid w:val="005C237F"/>
    <w:rsid w:val="005C289F"/>
    <w:rsid w:val="005C3114"/>
    <w:rsid w:val="005C3684"/>
    <w:rsid w:val="005C3695"/>
    <w:rsid w:val="005C3DF5"/>
    <w:rsid w:val="005C44D3"/>
    <w:rsid w:val="005C5081"/>
    <w:rsid w:val="005D3439"/>
    <w:rsid w:val="005D5AE3"/>
    <w:rsid w:val="005D5BF6"/>
    <w:rsid w:val="005D6111"/>
    <w:rsid w:val="005D6C22"/>
    <w:rsid w:val="005D75BD"/>
    <w:rsid w:val="005D7D77"/>
    <w:rsid w:val="005D7F0E"/>
    <w:rsid w:val="005E1409"/>
    <w:rsid w:val="005E240C"/>
    <w:rsid w:val="005E6406"/>
    <w:rsid w:val="005F0605"/>
    <w:rsid w:val="005F07CB"/>
    <w:rsid w:val="005F2A26"/>
    <w:rsid w:val="005F370C"/>
    <w:rsid w:val="005F37C9"/>
    <w:rsid w:val="005F3D8E"/>
    <w:rsid w:val="005F4CAE"/>
    <w:rsid w:val="005F5524"/>
    <w:rsid w:val="005F580E"/>
    <w:rsid w:val="005F5E1A"/>
    <w:rsid w:val="005F6D1F"/>
    <w:rsid w:val="005F792D"/>
    <w:rsid w:val="006011EE"/>
    <w:rsid w:val="00601739"/>
    <w:rsid w:val="00601F5D"/>
    <w:rsid w:val="00602753"/>
    <w:rsid w:val="00604B85"/>
    <w:rsid w:val="006067A7"/>
    <w:rsid w:val="006068CE"/>
    <w:rsid w:val="00606AD5"/>
    <w:rsid w:val="00610BB1"/>
    <w:rsid w:val="00611417"/>
    <w:rsid w:val="00611BDB"/>
    <w:rsid w:val="006125FE"/>
    <w:rsid w:val="00613C97"/>
    <w:rsid w:val="00614BBE"/>
    <w:rsid w:val="00614BF3"/>
    <w:rsid w:val="00615E98"/>
    <w:rsid w:val="00617A94"/>
    <w:rsid w:val="00617C95"/>
    <w:rsid w:val="00617EF8"/>
    <w:rsid w:val="006208A3"/>
    <w:rsid w:val="00621AD1"/>
    <w:rsid w:val="006225D2"/>
    <w:rsid w:val="006231AA"/>
    <w:rsid w:val="00623CDB"/>
    <w:rsid w:val="00624B89"/>
    <w:rsid w:val="00625A08"/>
    <w:rsid w:val="006267BC"/>
    <w:rsid w:val="00626BCC"/>
    <w:rsid w:val="00627465"/>
    <w:rsid w:val="00627560"/>
    <w:rsid w:val="00627F16"/>
    <w:rsid w:val="00634910"/>
    <w:rsid w:val="00635B3D"/>
    <w:rsid w:val="0063709D"/>
    <w:rsid w:val="0063722E"/>
    <w:rsid w:val="0064127E"/>
    <w:rsid w:val="00643223"/>
    <w:rsid w:val="0064441D"/>
    <w:rsid w:val="006451E6"/>
    <w:rsid w:val="00645900"/>
    <w:rsid w:val="00650D61"/>
    <w:rsid w:val="00651B86"/>
    <w:rsid w:val="00651FBB"/>
    <w:rsid w:val="00652036"/>
    <w:rsid w:val="00652679"/>
    <w:rsid w:val="00652E2E"/>
    <w:rsid w:val="006553E3"/>
    <w:rsid w:val="006565C5"/>
    <w:rsid w:val="00657A27"/>
    <w:rsid w:val="00664F76"/>
    <w:rsid w:val="00671D70"/>
    <w:rsid w:val="00674E9A"/>
    <w:rsid w:val="00675E2C"/>
    <w:rsid w:val="00676795"/>
    <w:rsid w:val="00677BD1"/>
    <w:rsid w:val="00680B97"/>
    <w:rsid w:val="00681620"/>
    <w:rsid w:val="00682AA5"/>
    <w:rsid w:val="00682E82"/>
    <w:rsid w:val="00683F25"/>
    <w:rsid w:val="006841CC"/>
    <w:rsid w:val="00686E2C"/>
    <w:rsid w:val="00690AD8"/>
    <w:rsid w:val="006910A0"/>
    <w:rsid w:val="00691EB7"/>
    <w:rsid w:val="00692127"/>
    <w:rsid w:val="006924BA"/>
    <w:rsid w:val="00693C28"/>
    <w:rsid w:val="00693CC4"/>
    <w:rsid w:val="006944EB"/>
    <w:rsid w:val="006945D7"/>
    <w:rsid w:val="00696AB5"/>
    <w:rsid w:val="00697170"/>
    <w:rsid w:val="006A087B"/>
    <w:rsid w:val="006A3FEA"/>
    <w:rsid w:val="006A5D66"/>
    <w:rsid w:val="006A78CB"/>
    <w:rsid w:val="006B0319"/>
    <w:rsid w:val="006B19B0"/>
    <w:rsid w:val="006B1DCF"/>
    <w:rsid w:val="006B2663"/>
    <w:rsid w:val="006B2A45"/>
    <w:rsid w:val="006B2F8D"/>
    <w:rsid w:val="006B38C6"/>
    <w:rsid w:val="006B41E9"/>
    <w:rsid w:val="006B6041"/>
    <w:rsid w:val="006B6213"/>
    <w:rsid w:val="006B6E8D"/>
    <w:rsid w:val="006C08A1"/>
    <w:rsid w:val="006C1F29"/>
    <w:rsid w:val="006C2477"/>
    <w:rsid w:val="006C2AAE"/>
    <w:rsid w:val="006C3BA3"/>
    <w:rsid w:val="006C56B5"/>
    <w:rsid w:val="006C58B5"/>
    <w:rsid w:val="006C6FD5"/>
    <w:rsid w:val="006C770C"/>
    <w:rsid w:val="006C7A4B"/>
    <w:rsid w:val="006D2CBB"/>
    <w:rsid w:val="006D4A8E"/>
    <w:rsid w:val="006D4E88"/>
    <w:rsid w:val="006D5416"/>
    <w:rsid w:val="006D5AF5"/>
    <w:rsid w:val="006D7215"/>
    <w:rsid w:val="006D75EE"/>
    <w:rsid w:val="006D7A02"/>
    <w:rsid w:val="006E0260"/>
    <w:rsid w:val="006E0882"/>
    <w:rsid w:val="006E1C03"/>
    <w:rsid w:val="006E1C2B"/>
    <w:rsid w:val="006E2139"/>
    <w:rsid w:val="006E233B"/>
    <w:rsid w:val="006E266D"/>
    <w:rsid w:val="006E2C7A"/>
    <w:rsid w:val="006E5268"/>
    <w:rsid w:val="006E5747"/>
    <w:rsid w:val="006E5888"/>
    <w:rsid w:val="006E67F1"/>
    <w:rsid w:val="006E78FA"/>
    <w:rsid w:val="006E7A5F"/>
    <w:rsid w:val="006F0D4A"/>
    <w:rsid w:val="006F13C1"/>
    <w:rsid w:val="006F32CE"/>
    <w:rsid w:val="006F3F98"/>
    <w:rsid w:val="006F5F7C"/>
    <w:rsid w:val="006F6E99"/>
    <w:rsid w:val="007002C7"/>
    <w:rsid w:val="00700B08"/>
    <w:rsid w:val="00701972"/>
    <w:rsid w:val="00701A0D"/>
    <w:rsid w:val="0070280A"/>
    <w:rsid w:val="0070537E"/>
    <w:rsid w:val="0070562A"/>
    <w:rsid w:val="00705DE8"/>
    <w:rsid w:val="007078E0"/>
    <w:rsid w:val="00711D42"/>
    <w:rsid w:val="007127E5"/>
    <w:rsid w:val="007134AD"/>
    <w:rsid w:val="0071378A"/>
    <w:rsid w:val="00713D58"/>
    <w:rsid w:val="00714977"/>
    <w:rsid w:val="00715B6F"/>
    <w:rsid w:val="00715C15"/>
    <w:rsid w:val="00720526"/>
    <w:rsid w:val="00720D5F"/>
    <w:rsid w:val="007226ED"/>
    <w:rsid w:val="00725622"/>
    <w:rsid w:val="00726786"/>
    <w:rsid w:val="007268F6"/>
    <w:rsid w:val="00726BB9"/>
    <w:rsid w:val="0073015C"/>
    <w:rsid w:val="00730646"/>
    <w:rsid w:val="0073148E"/>
    <w:rsid w:val="007329C2"/>
    <w:rsid w:val="00733409"/>
    <w:rsid w:val="00733A13"/>
    <w:rsid w:val="007350AB"/>
    <w:rsid w:val="00736317"/>
    <w:rsid w:val="0073706F"/>
    <w:rsid w:val="0073727F"/>
    <w:rsid w:val="00737689"/>
    <w:rsid w:val="0074082E"/>
    <w:rsid w:val="0074095C"/>
    <w:rsid w:val="00741F35"/>
    <w:rsid w:val="00742A62"/>
    <w:rsid w:val="00742EC7"/>
    <w:rsid w:val="00746975"/>
    <w:rsid w:val="00746DB5"/>
    <w:rsid w:val="007470ED"/>
    <w:rsid w:val="007515F1"/>
    <w:rsid w:val="007518CC"/>
    <w:rsid w:val="00752640"/>
    <w:rsid w:val="007544FF"/>
    <w:rsid w:val="0075572E"/>
    <w:rsid w:val="00755ACD"/>
    <w:rsid w:val="00756F34"/>
    <w:rsid w:val="00756F64"/>
    <w:rsid w:val="00757291"/>
    <w:rsid w:val="00757BCF"/>
    <w:rsid w:val="007609AD"/>
    <w:rsid w:val="00762171"/>
    <w:rsid w:val="0076285A"/>
    <w:rsid w:val="00762C48"/>
    <w:rsid w:val="00763B27"/>
    <w:rsid w:val="00763BF7"/>
    <w:rsid w:val="007643C7"/>
    <w:rsid w:val="007650B2"/>
    <w:rsid w:val="007651D7"/>
    <w:rsid w:val="00766CB1"/>
    <w:rsid w:val="0077120C"/>
    <w:rsid w:val="00771324"/>
    <w:rsid w:val="00772F27"/>
    <w:rsid w:val="00774AEB"/>
    <w:rsid w:val="00774DA0"/>
    <w:rsid w:val="007752A6"/>
    <w:rsid w:val="0077561B"/>
    <w:rsid w:val="00775EFE"/>
    <w:rsid w:val="00776DAE"/>
    <w:rsid w:val="0077743C"/>
    <w:rsid w:val="007800C8"/>
    <w:rsid w:val="00781391"/>
    <w:rsid w:val="00783A4A"/>
    <w:rsid w:val="00785CB8"/>
    <w:rsid w:val="0078630F"/>
    <w:rsid w:val="0078672D"/>
    <w:rsid w:val="00790484"/>
    <w:rsid w:val="007908DC"/>
    <w:rsid w:val="00791A2D"/>
    <w:rsid w:val="00791FDD"/>
    <w:rsid w:val="0079271E"/>
    <w:rsid w:val="00792733"/>
    <w:rsid w:val="007936D5"/>
    <w:rsid w:val="007953C2"/>
    <w:rsid w:val="00795450"/>
    <w:rsid w:val="007A0727"/>
    <w:rsid w:val="007A30A5"/>
    <w:rsid w:val="007A4B4A"/>
    <w:rsid w:val="007A4DE2"/>
    <w:rsid w:val="007A51AB"/>
    <w:rsid w:val="007A6F8E"/>
    <w:rsid w:val="007B1232"/>
    <w:rsid w:val="007B169F"/>
    <w:rsid w:val="007B1786"/>
    <w:rsid w:val="007B1D06"/>
    <w:rsid w:val="007B28FF"/>
    <w:rsid w:val="007B4846"/>
    <w:rsid w:val="007C02D1"/>
    <w:rsid w:val="007C2A58"/>
    <w:rsid w:val="007C2A8B"/>
    <w:rsid w:val="007C468C"/>
    <w:rsid w:val="007C54B4"/>
    <w:rsid w:val="007C560E"/>
    <w:rsid w:val="007C58B4"/>
    <w:rsid w:val="007C603E"/>
    <w:rsid w:val="007D118C"/>
    <w:rsid w:val="007D401F"/>
    <w:rsid w:val="007D6273"/>
    <w:rsid w:val="007D64D3"/>
    <w:rsid w:val="007D6B71"/>
    <w:rsid w:val="007D7352"/>
    <w:rsid w:val="007E047C"/>
    <w:rsid w:val="007E0526"/>
    <w:rsid w:val="007E0989"/>
    <w:rsid w:val="007E4E8F"/>
    <w:rsid w:val="007E56CC"/>
    <w:rsid w:val="007E636F"/>
    <w:rsid w:val="007E6403"/>
    <w:rsid w:val="007F053D"/>
    <w:rsid w:val="007F2C9F"/>
    <w:rsid w:val="007F32F7"/>
    <w:rsid w:val="007F3808"/>
    <w:rsid w:val="007F42AB"/>
    <w:rsid w:val="007F50D9"/>
    <w:rsid w:val="007F57AB"/>
    <w:rsid w:val="007F61B0"/>
    <w:rsid w:val="007F701E"/>
    <w:rsid w:val="007F761B"/>
    <w:rsid w:val="00800979"/>
    <w:rsid w:val="00800C29"/>
    <w:rsid w:val="00800E86"/>
    <w:rsid w:val="008039A4"/>
    <w:rsid w:val="008044EA"/>
    <w:rsid w:val="00804AB3"/>
    <w:rsid w:val="0080507A"/>
    <w:rsid w:val="00806FCB"/>
    <w:rsid w:val="008114A9"/>
    <w:rsid w:val="0081305C"/>
    <w:rsid w:val="0081357C"/>
    <w:rsid w:val="0081416E"/>
    <w:rsid w:val="00817988"/>
    <w:rsid w:val="00817992"/>
    <w:rsid w:val="00817D00"/>
    <w:rsid w:val="00817F60"/>
    <w:rsid w:val="00821E54"/>
    <w:rsid w:val="0082285D"/>
    <w:rsid w:val="00824350"/>
    <w:rsid w:val="00824DA0"/>
    <w:rsid w:val="00824EF8"/>
    <w:rsid w:val="00826CA4"/>
    <w:rsid w:val="00830955"/>
    <w:rsid w:val="00832270"/>
    <w:rsid w:val="00832C35"/>
    <w:rsid w:val="008367A6"/>
    <w:rsid w:val="0083685E"/>
    <w:rsid w:val="00841414"/>
    <w:rsid w:val="008452B4"/>
    <w:rsid w:val="00845AB3"/>
    <w:rsid w:val="00846E17"/>
    <w:rsid w:val="0084722C"/>
    <w:rsid w:val="008476BE"/>
    <w:rsid w:val="00850D51"/>
    <w:rsid w:val="008514DE"/>
    <w:rsid w:val="00851A2C"/>
    <w:rsid w:val="00851A3D"/>
    <w:rsid w:val="00852410"/>
    <w:rsid w:val="00852AE0"/>
    <w:rsid w:val="00852B92"/>
    <w:rsid w:val="00852E14"/>
    <w:rsid w:val="00854A9E"/>
    <w:rsid w:val="00855F4F"/>
    <w:rsid w:val="0085682F"/>
    <w:rsid w:val="00856E0F"/>
    <w:rsid w:val="00856EF2"/>
    <w:rsid w:val="008578E6"/>
    <w:rsid w:val="00860E0D"/>
    <w:rsid w:val="008621E0"/>
    <w:rsid w:val="00862A2B"/>
    <w:rsid w:val="008630FB"/>
    <w:rsid w:val="0086489D"/>
    <w:rsid w:val="008664F2"/>
    <w:rsid w:val="00866E61"/>
    <w:rsid w:val="008705A8"/>
    <w:rsid w:val="0087148A"/>
    <w:rsid w:val="00871BB0"/>
    <w:rsid w:val="00872AC5"/>
    <w:rsid w:val="00872D25"/>
    <w:rsid w:val="008754A0"/>
    <w:rsid w:val="00875890"/>
    <w:rsid w:val="00875FC3"/>
    <w:rsid w:val="008765F3"/>
    <w:rsid w:val="00880E94"/>
    <w:rsid w:val="0088534D"/>
    <w:rsid w:val="00886DFC"/>
    <w:rsid w:val="0088780E"/>
    <w:rsid w:val="0089006B"/>
    <w:rsid w:val="008907EF"/>
    <w:rsid w:val="00892C95"/>
    <w:rsid w:val="0089350F"/>
    <w:rsid w:val="008954A6"/>
    <w:rsid w:val="00895B49"/>
    <w:rsid w:val="008968F8"/>
    <w:rsid w:val="00897518"/>
    <w:rsid w:val="008A04E6"/>
    <w:rsid w:val="008A128D"/>
    <w:rsid w:val="008A1E16"/>
    <w:rsid w:val="008A4134"/>
    <w:rsid w:val="008A5221"/>
    <w:rsid w:val="008A5F74"/>
    <w:rsid w:val="008A6A25"/>
    <w:rsid w:val="008A6B3E"/>
    <w:rsid w:val="008B1DFE"/>
    <w:rsid w:val="008B21C2"/>
    <w:rsid w:val="008B2781"/>
    <w:rsid w:val="008B2A3F"/>
    <w:rsid w:val="008B2CD3"/>
    <w:rsid w:val="008B5B5D"/>
    <w:rsid w:val="008B7E54"/>
    <w:rsid w:val="008C207F"/>
    <w:rsid w:val="008C42DC"/>
    <w:rsid w:val="008C57FF"/>
    <w:rsid w:val="008C6BA6"/>
    <w:rsid w:val="008C6F74"/>
    <w:rsid w:val="008C70AB"/>
    <w:rsid w:val="008C74B4"/>
    <w:rsid w:val="008C76D2"/>
    <w:rsid w:val="008D074D"/>
    <w:rsid w:val="008D38B0"/>
    <w:rsid w:val="008D468D"/>
    <w:rsid w:val="008D4C81"/>
    <w:rsid w:val="008D5BCA"/>
    <w:rsid w:val="008D5D2E"/>
    <w:rsid w:val="008D5DAC"/>
    <w:rsid w:val="008D60C1"/>
    <w:rsid w:val="008D7F44"/>
    <w:rsid w:val="008E01AC"/>
    <w:rsid w:val="008E22CC"/>
    <w:rsid w:val="008E5CAC"/>
    <w:rsid w:val="008E6884"/>
    <w:rsid w:val="008F18CA"/>
    <w:rsid w:val="008F4115"/>
    <w:rsid w:val="008F4DBC"/>
    <w:rsid w:val="008F4DD4"/>
    <w:rsid w:val="0090192F"/>
    <w:rsid w:val="0090356D"/>
    <w:rsid w:val="009051A0"/>
    <w:rsid w:val="009051E1"/>
    <w:rsid w:val="00907D56"/>
    <w:rsid w:val="00910199"/>
    <w:rsid w:val="009104C8"/>
    <w:rsid w:val="00910DF2"/>
    <w:rsid w:val="00910F3B"/>
    <w:rsid w:val="00911331"/>
    <w:rsid w:val="009123CC"/>
    <w:rsid w:val="00912AC5"/>
    <w:rsid w:val="00913B5E"/>
    <w:rsid w:val="0091480D"/>
    <w:rsid w:val="00914FF8"/>
    <w:rsid w:val="0091511C"/>
    <w:rsid w:val="009165CF"/>
    <w:rsid w:val="00916875"/>
    <w:rsid w:val="00920788"/>
    <w:rsid w:val="00920B31"/>
    <w:rsid w:val="0092179A"/>
    <w:rsid w:val="00921F5C"/>
    <w:rsid w:val="00924076"/>
    <w:rsid w:val="00924DC5"/>
    <w:rsid w:val="00924E1D"/>
    <w:rsid w:val="009257F0"/>
    <w:rsid w:val="00925B84"/>
    <w:rsid w:val="00927D7F"/>
    <w:rsid w:val="00927EA6"/>
    <w:rsid w:val="00931E80"/>
    <w:rsid w:val="0093304D"/>
    <w:rsid w:val="009332B7"/>
    <w:rsid w:val="00933747"/>
    <w:rsid w:val="00933797"/>
    <w:rsid w:val="00933BDD"/>
    <w:rsid w:val="009340A4"/>
    <w:rsid w:val="0093476E"/>
    <w:rsid w:val="0093571D"/>
    <w:rsid w:val="00935ABA"/>
    <w:rsid w:val="00935CB9"/>
    <w:rsid w:val="009370C7"/>
    <w:rsid w:val="00937E85"/>
    <w:rsid w:val="009413B6"/>
    <w:rsid w:val="00941662"/>
    <w:rsid w:val="00941CB0"/>
    <w:rsid w:val="00942B54"/>
    <w:rsid w:val="009442FA"/>
    <w:rsid w:val="009452B5"/>
    <w:rsid w:val="009452EB"/>
    <w:rsid w:val="009501CF"/>
    <w:rsid w:val="00950867"/>
    <w:rsid w:val="00953B7B"/>
    <w:rsid w:val="0095619F"/>
    <w:rsid w:val="00956AAA"/>
    <w:rsid w:val="00957693"/>
    <w:rsid w:val="00957C11"/>
    <w:rsid w:val="009621CF"/>
    <w:rsid w:val="00962F85"/>
    <w:rsid w:val="00963018"/>
    <w:rsid w:val="0096442B"/>
    <w:rsid w:val="009657D9"/>
    <w:rsid w:val="009662C9"/>
    <w:rsid w:val="009679F7"/>
    <w:rsid w:val="00970ECA"/>
    <w:rsid w:val="00971649"/>
    <w:rsid w:val="00971CE0"/>
    <w:rsid w:val="009733D6"/>
    <w:rsid w:val="00975FD5"/>
    <w:rsid w:val="0097696D"/>
    <w:rsid w:val="00980F54"/>
    <w:rsid w:val="0098180D"/>
    <w:rsid w:val="00982D49"/>
    <w:rsid w:val="0098554B"/>
    <w:rsid w:val="009855D9"/>
    <w:rsid w:val="0099042B"/>
    <w:rsid w:val="00990A33"/>
    <w:rsid w:val="00994074"/>
    <w:rsid w:val="00994DFB"/>
    <w:rsid w:val="00995AE4"/>
    <w:rsid w:val="009970D4"/>
    <w:rsid w:val="009A1456"/>
    <w:rsid w:val="009A1AAC"/>
    <w:rsid w:val="009A1DC5"/>
    <w:rsid w:val="009A2084"/>
    <w:rsid w:val="009A5142"/>
    <w:rsid w:val="009B1B89"/>
    <w:rsid w:val="009B216D"/>
    <w:rsid w:val="009B2F72"/>
    <w:rsid w:val="009B3A65"/>
    <w:rsid w:val="009B552C"/>
    <w:rsid w:val="009B72FD"/>
    <w:rsid w:val="009B7A27"/>
    <w:rsid w:val="009B7D50"/>
    <w:rsid w:val="009C0F35"/>
    <w:rsid w:val="009C136B"/>
    <w:rsid w:val="009C1E8A"/>
    <w:rsid w:val="009C1FB0"/>
    <w:rsid w:val="009C28C4"/>
    <w:rsid w:val="009C6A60"/>
    <w:rsid w:val="009C70F4"/>
    <w:rsid w:val="009D0405"/>
    <w:rsid w:val="009D089E"/>
    <w:rsid w:val="009D2565"/>
    <w:rsid w:val="009D418C"/>
    <w:rsid w:val="009D41E6"/>
    <w:rsid w:val="009D6105"/>
    <w:rsid w:val="009D7FFE"/>
    <w:rsid w:val="009E054A"/>
    <w:rsid w:val="009E12A3"/>
    <w:rsid w:val="009E12EA"/>
    <w:rsid w:val="009E208E"/>
    <w:rsid w:val="009E2A7D"/>
    <w:rsid w:val="009E34DE"/>
    <w:rsid w:val="009E40A4"/>
    <w:rsid w:val="009F06D6"/>
    <w:rsid w:val="009F24F3"/>
    <w:rsid w:val="009F2D94"/>
    <w:rsid w:val="009F4026"/>
    <w:rsid w:val="009F45C5"/>
    <w:rsid w:val="009F562C"/>
    <w:rsid w:val="009F6D56"/>
    <w:rsid w:val="00A01227"/>
    <w:rsid w:val="00A01510"/>
    <w:rsid w:val="00A02657"/>
    <w:rsid w:val="00A02E76"/>
    <w:rsid w:val="00A02F22"/>
    <w:rsid w:val="00A03355"/>
    <w:rsid w:val="00A03C44"/>
    <w:rsid w:val="00A03C76"/>
    <w:rsid w:val="00A04F61"/>
    <w:rsid w:val="00A05112"/>
    <w:rsid w:val="00A06110"/>
    <w:rsid w:val="00A072B8"/>
    <w:rsid w:val="00A1076F"/>
    <w:rsid w:val="00A109D4"/>
    <w:rsid w:val="00A10E0A"/>
    <w:rsid w:val="00A10F3E"/>
    <w:rsid w:val="00A118AC"/>
    <w:rsid w:val="00A11BB0"/>
    <w:rsid w:val="00A1441B"/>
    <w:rsid w:val="00A15D9F"/>
    <w:rsid w:val="00A17387"/>
    <w:rsid w:val="00A21EF0"/>
    <w:rsid w:val="00A2382F"/>
    <w:rsid w:val="00A23D46"/>
    <w:rsid w:val="00A2797A"/>
    <w:rsid w:val="00A27F17"/>
    <w:rsid w:val="00A30174"/>
    <w:rsid w:val="00A33982"/>
    <w:rsid w:val="00A35C16"/>
    <w:rsid w:val="00A36396"/>
    <w:rsid w:val="00A377AF"/>
    <w:rsid w:val="00A40AD2"/>
    <w:rsid w:val="00A413EC"/>
    <w:rsid w:val="00A4199B"/>
    <w:rsid w:val="00A428DD"/>
    <w:rsid w:val="00A42FCF"/>
    <w:rsid w:val="00A43371"/>
    <w:rsid w:val="00A43610"/>
    <w:rsid w:val="00A44606"/>
    <w:rsid w:val="00A47050"/>
    <w:rsid w:val="00A472C1"/>
    <w:rsid w:val="00A50801"/>
    <w:rsid w:val="00A509AC"/>
    <w:rsid w:val="00A50EB0"/>
    <w:rsid w:val="00A50EC0"/>
    <w:rsid w:val="00A5144C"/>
    <w:rsid w:val="00A51713"/>
    <w:rsid w:val="00A5245A"/>
    <w:rsid w:val="00A53D35"/>
    <w:rsid w:val="00A54796"/>
    <w:rsid w:val="00A55582"/>
    <w:rsid w:val="00A56AED"/>
    <w:rsid w:val="00A57237"/>
    <w:rsid w:val="00A606A7"/>
    <w:rsid w:val="00A61A6A"/>
    <w:rsid w:val="00A61A8D"/>
    <w:rsid w:val="00A6306D"/>
    <w:rsid w:val="00A63C71"/>
    <w:rsid w:val="00A643B5"/>
    <w:rsid w:val="00A649D5"/>
    <w:rsid w:val="00A65DFB"/>
    <w:rsid w:val="00A6603F"/>
    <w:rsid w:val="00A660D0"/>
    <w:rsid w:val="00A66F18"/>
    <w:rsid w:val="00A67197"/>
    <w:rsid w:val="00A76667"/>
    <w:rsid w:val="00A76AF1"/>
    <w:rsid w:val="00A76D68"/>
    <w:rsid w:val="00A821D8"/>
    <w:rsid w:val="00A830B6"/>
    <w:rsid w:val="00A83594"/>
    <w:rsid w:val="00A837BB"/>
    <w:rsid w:val="00A849FC"/>
    <w:rsid w:val="00A84AA3"/>
    <w:rsid w:val="00A84C78"/>
    <w:rsid w:val="00A858A8"/>
    <w:rsid w:val="00A859E8"/>
    <w:rsid w:val="00A86598"/>
    <w:rsid w:val="00A90511"/>
    <w:rsid w:val="00A90FEF"/>
    <w:rsid w:val="00A92017"/>
    <w:rsid w:val="00A920B0"/>
    <w:rsid w:val="00A9265C"/>
    <w:rsid w:val="00A93008"/>
    <w:rsid w:val="00A94B78"/>
    <w:rsid w:val="00A94EC1"/>
    <w:rsid w:val="00A94ECF"/>
    <w:rsid w:val="00A95475"/>
    <w:rsid w:val="00A95661"/>
    <w:rsid w:val="00A9688C"/>
    <w:rsid w:val="00A97261"/>
    <w:rsid w:val="00A97E80"/>
    <w:rsid w:val="00AA0F2A"/>
    <w:rsid w:val="00AA467D"/>
    <w:rsid w:val="00AA4A06"/>
    <w:rsid w:val="00AA58E9"/>
    <w:rsid w:val="00AA68CC"/>
    <w:rsid w:val="00AB0C50"/>
    <w:rsid w:val="00AB136C"/>
    <w:rsid w:val="00AB1709"/>
    <w:rsid w:val="00AB242F"/>
    <w:rsid w:val="00AB356F"/>
    <w:rsid w:val="00AB3AAE"/>
    <w:rsid w:val="00AB4FAA"/>
    <w:rsid w:val="00AB5751"/>
    <w:rsid w:val="00AB6074"/>
    <w:rsid w:val="00AB6227"/>
    <w:rsid w:val="00AB68D6"/>
    <w:rsid w:val="00AB78E7"/>
    <w:rsid w:val="00AB79C0"/>
    <w:rsid w:val="00AC2852"/>
    <w:rsid w:val="00AC2AEE"/>
    <w:rsid w:val="00AC3791"/>
    <w:rsid w:val="00AC3DB5"/>
    <w:rsid w:val="00AC3E0E"/>
    <w:rsid w:val="00AC4BDC"/>
    <w:rsid w:val="00AC62DC"/>
    <w:rsid w:val="00AC6A7F"/>
    <w:rsid w:val="00AC6EF6"/>
    <w:rsid w:val="00AC7D49"/>
    <w:rsid w:val="00AD04E9"/>
    <w:rsid w:val="00AD1F1E"/>
    <w:rsid w:val="00AD297F"/>
    <w:rsid w:val="00AD3A14"/>
    <w:rsid w:val="00AD3A63"/>
    <w:rsid w:val="00AD7B2B"/>
    <w:rsid w:val="00AE18D2"/>
    <w:rsid w:val="00AE2AC8"/>
    <w:rsid w:val="00AE2AFC"/>
    <w:rsid w:val="00AE38D8"/>
    <w:rsid w:val="00AE3F7C"/>
    <w:rsid w:val="00AE4B8D"/>
    <w:rsid w:val="00AE7257"/>
    <w:rsid w:val="00AF12FB"/>
    <w:rsid w:val="00AF1887"/>
    <w:rsid w:val="00AF1BAD"/>
    <w:rsid w:val="00AF3CC9"/>
    <w:rsid w:val="00AF3DE0"/>
    <w:rsid w:val="00AF595B"/>
    <w:rsid w:val="00AF629E"/>
    <w:rsid w:val="00B021D3"/>
    <w:rsid w:val="00B03236"/>
    <w:rsid w:val="00B03B84"/>
    <w:rsid w:val="00B04CB9"/>
    <w:rsid w:val="00B11318"/>
    <w:rsid w:val="00B113DB"/>
    <w:rsid w:val="00B12017"/>
    <w:rsid w:val="00B131C9"/>
    <w:rsid w:val="00B1518B"/>
    <w:rsid w:val="00B1564C"/>
    <w:rsid w:val="00B15F98"/>
    <w:rsid w:val="00B17693"/>
    <w:rsid w:val="00B17C63"/>
    <w:rsid w:val="00B2089A"/>
    <w:rsid w:val="00B209D3"/>
    <w:rsid w:val="00B247D2"/>
    <w:rsid w:val="00B24BC3"/>
    <w:rsid w:val="00B257BC"/>
    <w:rsid w:val="00B263D0"/>
    <w:rsid w:val="00B26745"/>
    <w:rsid w:val="00B30FE5"/>
    <w:rsid w:val="00B310BC"/>
    <w:rsid w:val="00B326FA"/>
    <w:rsid w:val="00B344AF"/>
    <w:rsid w:val="00B369A1"/>
    <w:rsid w:val="00B405E8"/>
    <w:rsid w:val="00B40A9B"/>
    <w:rsid w:val="00B421B7"/>
    <w:rsid w:val="00B42428"/>
    <w:rsid w:val="00B42B6C"/>
    <w:rsid w:val="00B44671"/>
    <w:rsid w:val="00B46376"/>
    <w:rsid w:val="00B46BE6"/>
    <w:rsid w:val="00B47B5D"/>
    <w:rsid w:val="00B47F5E"/>
    <w:rsid w:val="00B511A9"/>
    <w:rsid w:val="00B516DB"/>
    <w:rsid w:val="00B52D2C"/>
    <w:rsid w:val="00B543A5"/>
    <w:rsid w:val="00B545AE"/>
    <w:rsid w:val="00B54E3A"/>
    <w:rsid w:val="00B557E1"/>
    <w:rsid w:val="00B61569"/>
    <w:rsid w:val="00B6488C"/>
    <w:rsid w:val="00B6510F"/>
    <w:rsid w:val="00B65524"/>
    <w:rsid w:val="00B66A88"/>
    <w:rsid w:val="00B67D2F"/>
    <w:rsid w:val="00B7221B"/>
    <w:rsid w:val="00B73F98"/>
    <w:rsid w:val="00B747A4"/>
    <w:rsid w:val="00B761AB"/>
    <w:rsid w:val="00B80721"/>
    <w:rsid w:val="00B80792"/>
    <w:rsid w:val="00B829F9"/>
    <w:rsid w:val="00B82E28"/>
    <w:rsid w:val="00B83A46"/>
    <w:rsid w:val="00B8417C"/>
    <w:rsid w:val="00B85C63"/>
    <w:rsid w:val="00B935C7"/>
    <w:rsid w:val="00B948D3"/>
    <w:rsid w:val="00B95807"/>
    <w:rsid w:val="00B95E34"/>
    <w:rsid w:val="00B96031"/>
    <w:rsid w:val="00B97FFD"/>
    <w:rsid w:val="00BA25B2"/>
    <w:rsid w:val="00BA383B"/>
    <w:rsid w:val="00BA4A4E"/>
    <w:rsid w:val="00BA5D01"/>
    <w:rsid w:val="00BA7185"/>
    <w:rsid w:val="00BB18FA"/>
    <w:rsid w:val="00BB278F"/>
    <w:rsid w:val="00BB3DBD"/>
    <w:rsid w:val="00BB5E2A"/>
    <w:rsid w:val="00BB65CB"/>
    <w:rsid w:val="00BB79AD"/>
    <w:rsid w:val="00BC0DAA"/>
    <w:rsid w:val="00BC129B"/>
    <w:rsid w:val="00BC12DF"/>
    <w:rsid w:val="00BC2797"/>
    <w:rsid w:val="00BC4346"/>
    <w:rsid w:val="00BC5378"/>
    <w:rsid w:val="00BD4879"/>
    <w:rsid w:val="00BD51ED"/>
    <w:rsid w:val="00BD6F64"/>
    <w:rsid w:val="00BD7BAD"/>
    <w:rsid w:val="00BE09E9"/>
    <w:rsid w:val="00BE2615"/>
    <w:rsid w:val="00BE30C4"/>
    <w:rsid w:val="00BE3C84"/>
    <w:rsid w:val="00BE5BD3"/>
    <w:rsid w:val="00BE6FFE"/>
    <w:rsid w:val="00BE7032"/>
    <w:rsid w:val="00BE7128"/>
    <w:rsid w:val="00BE7830"/>
    <w:rsid w:val="00BF01C5"/>
    <w:rsid w:val="00BF46A5"/>
    <w:rsid w:val="00BF5598"/>
    <w:rsid w:val="00BF73B0"/>
    <w:rsid w:val="00BF76C1"/>
    <w:rsid w:val="00BF7942"/>
    <w:rsid w:val="00C0094C"/>
    <w:rsid w:val="00C06374"/>
    <w:rsid w:val="00C07D4C"/>
    <w:rsid w:val="00C10514"/>
    <w:rsid w:val="00C10F9D"/>
    <w:rsid w:val="00C111B3"/>
    <w:rsid w:val="00C1315B"/>
    <w:rsid w:val="00C14ED8"/>
    <w:rsid w:val="00C1558E"/>
    <w:rsid w:val="00C1677B"/>
    <w:rsid w:val="00C16A62"/>
    <w:rsid w:val="00C17231"/>
    <w:rsid w:val="00C175E6"/>
    <w:rsid w:val="00C20189"/>
    <w:rsid w:val="00C218FD"/>
    <w:rsid w:val="00C22E0B"/>
    <w:rsid w:val="00C242F0"/>
    <w:rsid w:val="00C24E88"/>
    <w:rsid w:val="00C264B9"/>
    <w:rsid w:val="00C2661F"/>
    <w:rsid w:val="00C277A2"/>
    <w:rsid w:val="00C30818"/>
    <w:rsid w:val="00C3267E"/>
    <w:rsid w:val="00C3354B"/>
    <w:rsid w:val="00C36DBF"/>
    <w:rsid w:val="00C3765D"/>
    <w:rsid w:val="00C403AD"/>
    <w:rsid w:val="00C40D98"/>
    <w:rsid w:val="00C4159F"/>
    <w:rsid w:val="00C42FDE"/>
    <w:rsid w:val="00C434BA"/>
    <w:rsid w:val="00C44D74"/>
    <w:rsid w:val="00C44F03"/>
    <w:rsid w:val="00C4623B"/>
    <w:rsid w:val="00C465F6"/>
    <w:rsid w:val="00C50519"/>
    <w:rsid w:val="00C50F58"/>
    <w:rsid w:val="00C515BF"/>
    <w:rsid w:val="00C559C2"/>
    <w:rsid w:val="00C60729"/>
    <w:rsid w:val="00C63F33"/>
    <w:rsid w:val="00C63FF7"/>
    <w:rsid w:val="00C641C1"/>
    <w:rsid w:val="00C6462E"/>
    <w:rsid w:val="00C6474D"/>
    <w:rsid w:val="00C64FD9"/>
    <w:rsid w:val="00C65023"/>
    <w:rsid w:val="00C6558C"/>
    <w:rsid w:val="00C65F6D"/>
    <w:rsid w:val="00C66B27"/>
    <w:rsid w:val="00C66B66"/>
    <w:rsid w:val="00C66D42"/>
    <w:rsid w:val="00C70324"/>
    <w:rsid w:val="00C711BF"/>
    <w:rsid w:val="00C7188C"/>
    <w:rsid w:val="00C71C85"/>
    <w:rsid w:val="00C72669"/>
    <w:rsid w:val="00C72950"/>
    <w:rsid w:val="00C73991"/>
    <w:rsid w:val="00C76096"/>
    <w:rsid w:val="00C8206D"/>
    <w:rsid w:val="00C8376D"/>
    <w:rsid w:val="00C83F27"/>
    <w:rsid w:val="00C842DA"/>
    <w:rsid w:val="00C84A01"/>
    <w:rsid w:val="00C84AB7"/>
    <w:rsid w:val="00C86A1C"/>
    <w:rsid w:val="00C86A84"/>
    <w:rsid w:val="00C9071F"/>
    <w:rsid w:val="00C9099A"/>
    <w:rsid w:val="00C909E9"/>
    <w:rsid w:val="00C916FB"/>
    <w:rsid w:val="00C917ED"/>
    <w:rsid w:val="00C93B0D"/>
    <w:rsid w:val="00C93DFA"/>
    <w:rsid w:val="00C9406D"/>
    <w:rsid w:val="00C95777"/>
    <w:rsid w:val="00C95EDC"/>
    <w:rsid w:val="00C96149"/>
    <w:rsid w:val="00C96E9F"/>
    <w:rsid w:val="00CA00CA"/>
    <w:rsid w:val="00CA046E"/>
    <w:rsid w:val="00CA0782"/>
    <w:rsid w:val="00CA0860"/>
    <w:rsid w:val="00CA0D43"/>
    <w:rsid w:val="00CA2285"/>
    <w:rsid w:val="00CA267E"/>
    <w:rsid w:val="00CA32CC"/>
    <w:rsid w:val="00CA4CC0"/>
    <w:rsid w:val="00CA5164"/>
    <w:rsid w:val="00CA516B"/>
    <w:rsid w:val="00CA586E"/>
    <w:rsid w:val="00CA58B0"/>
    <w:rsid w:val="00CA61EC"/>
    <w:rsid w:val="00CA71E4"/>
    <w:rsid w:val="00CA7BDB"/>
    <w:rsid w:val="00CA7C4E"/>
    <w:rsid w:val="00CB0AC8"/>
    <w:rsid w:val="00CC1B0F"/>
    <w:rsid w:val="00CC2F3E"/>
    <w:rsid w:val="00CC5405"/>
    <w:rsid w:val="00CC5901"/>
    <w:rsid w:val="00CC6C12"/>
    <w:rsid w:val="00CC6EA4"/>
    <w:rsid w:val="00CC7897"/>
    <w:rsid w:val="00CD1422"/>
    <w:rsid w:val="00CD47CC"/>
    <w:rsid w:val="00CD67A1"/>
    <w:rsid w:val="00CE181A"/>
    <w:rsid w:val="00CE471E"/>
    <w:rsid w:val="00CE4873"/>
    <w:rsid w:val="00CE51C3"/>
    <w:rsid w:val="00CE76ED"/>
    <w:rsid w:val="00CF17EB"/>
    <w:rsid w:val="00CF1B84"/>
    <w:rsid w:val="00CF3255"/>
    <w:rsid w:val="00D00B22"/>
    <w:rsid w:val="00D02231"/>
    <w:rsid w:val="00D02565"/>
    <w:rsid w:val="00D02939"/>
    <w:rsid w:val="00D02BE7"/>
    <w:rsid w:val="00D04987"/>
    <w:rsid w:val="00D04B38"/>
    <w:rsid w:val="00D04F1C"/>
    <w:rsid w:val="00D065ED"/>
    <w:rsid w:val="00D06F0A"/>
    <w:rsid w:val="00D107A9"/>
    <w:rsid w:val="00D11218"/>
    <w:rsid w:val="00D14C94"/>
    <w:rsid w:val="00D15ABC"/>
    <w:rsid w:val="00D1662D"/>
    <w:rsid w:val="00D16A4C"/>
    <w:rsid w:val="00D17B98"/>
    <w:rsid w:val="00D2051C"/>
    <w:rsid w:val="00D225C7"/>
    <w:rsid w:val="00D23AE9"/>
    <w:rsid w:val="00D25543"/>
    <w:rsid w:val="00D2623F"/>
    <w:rsid w:val="00D26AAF"/>
    <w:rsid w:val="00D3193E"/>
    <w:rsid w:val="00D3237B"/>
    <w:rsid w:val="00D33DAC"/>
    <w:rsid w:val="00D343D5"/>
    <w:rsid w:val="00D347B5"/>
    <w:rsid w:val="00D34856"/>
    <w:rsid w:val="00D369CB"/>
    <w:rsid w:val="00D411D8"/>
    <w:rsid w:val="00D45EA2"/>
    <w:rsid w:val="00D46F08"/>
    <w:rsid w:val="00D477A3"/>
    <w:rsid w:val="00D503BF"/>
    <w:rsid w:val="00D53070"/>
    <w:rsid w:val="00D5366D"/>
    <w:rsid w:val="00D55A15"/>
    <w:rsid w:val="00D55CF0"/>
    <w:rsid w:val="00D56D04"/>
    <w:rsid w:val="00D57026"/>
    <w:rsid w:val="00D60073"/>
    <w:rsid w:val="00D60FDD"/>
    <w:rsid w:val="00D619B3"/>
    <w:rsid w:val="00D61BE9"/>
    <w:rsid w:val="00D626BD"/>
    <w:rsid w:val="00D64AF8"/>
    <w:rsid w:val="00D64B2C"/>
    <w:rsid w:val="00D656FE"/>
    <w:rsid w:val="00D66560"/>
    <w:rsid w:val="00D7115D"/>
    <w:rsid w:val="00D725C1"/>
    <w:rsid w:val="00D7285A"/>
    <w:rsid w:val="00D772AC"/>
    <w:rsid w:val="00D77590"/>
    <w:rsid w:val="00D803C1"/>
    <w:rsid w:val="00D8412E"/>
    <w:rsid w:val="00D84C35"/>
    <w:rsid w:val="00D861A7"/>
    <w:rsid w:val="00D86307"/>
    <w:rsid w:val="00D86621"/>
    <w:rsid w:val="00D91050"/>
    <w:rsid w:val="00D912FE"/>
    <w:rsid w:val="00D91AC5"/>
    <w:rsid w:val="00D92003"/>
    <w:rsid w:val="00D9268C"/>
    <w:rsid w:val="00D956AF"/>
    <w:rsid w:val="00D956B3"/>
    <w:rsid w:val="00D95D4C"/>
    <w:rsid w:val="00D96B8C"/>
    <w:rsid w:val="00DA1AA3"/>
    <w:rsid w:val="00DA3B2E"/>
    <w:rsid w:val="00DA42B9"/>
    <w:rsid w:val="00DA4776"/>
    <w:rsid w:val="00DA6ADD"/>
    <w:rsid w:val="00DA79D8"/>
    <w:rsid w:val="00DB184E"/>
    <w:rsid w:val="00DB1BC2"/>
    <w:rsid w:val="00DB3BAC"/>
    <w:rsid w:val="00DB3E8B"/>
    <w:rsid w:val="00DB4E0B"/>
    <w:rsid w:val="00DB523E"/>
    <w:rsid w:val="00DB72C8"/>
    <w:rsid w:val="00DC02A2"/>
    <w:rsid w:val="00DC0AE7"/>
    <w:rsid w:val="00DC1535"/>
    <w:rsid w:val="00DC314E"/>
    <w:rsid w:val="00DC53E1"/>
    <w:rsid w:val="00DC6B4F"/>
    <w:rsid w:val="00DC775E"/>
    <w:rsid w:val="00DC7CEB"/>
    <w:rsid w:val="00DD0C3E"/>
    <w:rsid w:val="00DD3599"/>
    <w:rsid w:val="00DD3CCA"/>
    <w:rsid w:val="00DE0C32"/>
    <w:rsid w:val="00DE10F5"/>
    <w:rsid w:val="00DE4314"/>
    <w:rsid w:val="00DE5191"/>
    <w:rsid w:val="00DE5674"/>
    <w:rsid w:val="00DE57D7"/>
    <w:rsid w:val="00DE5FD0"/>
    <w:rsid w:val="00DF0825"/>
    <w:rsid w:val="00DF1868"/>
    <w:rsid w:val="00DF198F"/>
    <w:rsid w:val="00DF27EE"/>
    <w:rsid w:val="00DF4AF3"/>
    <w:rsid w:val="00DF541B"/>
    <w:rsid w:val="00DF79EE"/>
    <w:rsid w:val="00DF7C04"/>
    <w:rsid w:val="00DF7C50"/>
    <w:rsid w:val="00E00884"/>
    <w:rsid w:val="00E00C33"/>
    <w:rsid w:val="00E023F0"/>
    <w:rsid w:val="00E02FEE"/>
    <w:rsid w:val="00E042F7"/>
    <w:rsid w:val="00E04E16"/>
    <w:rsid w:val="00E05733"/>
    <w:rsid w:val="00E075DF"/>
    <w:rsid w:val="00E07708"/>
    <w:rsid w:val="00E078A3"/>
    <w:rsid w:val="00E10224"/>
    <w:rsid w:val="00E10236"/>
    <w:rsid w:val="00E111F9"/>
    <w:rsid w:val="00E133E4"/>
    <w:rsid w:val="00E137ED"/>
    <w:rsid w:val="00E13E58"/>
    <w:rsid w:val="00E14B8A"/>
    <w:rsid w:val="00E15F0B"/>
    <w:rsid w:val="00E161EF"/>
    <w:rsid w:val="00E16704"/>
    <w:rsid w:val="00E17C7A"/>
    <w:rsid w:val="00E20901"/>
    <w:rsid w:val="00E2147A"/>
    <w:rsid w:val="00E23D90"/>
    <w:rsid w:val="00E24038"/>
    <w:rsid w:val="00E25840"/>
    <w:rsid w:val="00E25A48"/>
    <w:rsid w:val="00E25EA5"/>
    <w:rsid w:val="00E27B8A"/>
    <w:rsid w:val="00E27F03"/>
    <w:rsid w:val="00E30C99"/>
    <w:rsid w:val="00E31929"/>
    <w:rsid w:val="00E31BFC"/>
    <w:rsid w:val="00E34D17"/>
    <w:rsid w:val="00E36028"/>
    <w:rsid w:val="00E376D5"/>
    <w:rsid w:val="00E376E7"/>
    <w:rsid w:val="00E41316"/>
    <w:rsid w:val="00E41D64"/>
    <w:rsid w:val="00E43B3C"/>
    <w:rsid w:val="00E443DE"/>
    <w:rsid w:val="00E44577"/>
    <w:rsid w:val="00E447E4"/>
    <w:rsid w:val="00E4768D"/>
    <w:rsid w:val="00E47C3A"/>
    <w:rsid w:val="00E50C5B"/>
    <w:rsid w:val="00E5183B"/>
    <w:rsid w:val="00E521C4"/>
    <w:rsid w:val="00E526F1"/>
    <w:rsid w:val="00E53F86"/>
    <w:rsid w:val="00E5439F"/>
    <w:rsid w:val="00E554B1"/>
    <w:rsid w:val="00E559AC"/>
    <w:rsid w:val="00E55FAE"/>
    <w:rsid w:val="00E56786"/>
    <w:rsid w:val="00E605CB"/>
    <w:rsid w:val="00E63E1A"/>
    <w:rsid w:val="00E659DB"/>
    <w:rsid w:val="00E65E74"/>
    <w:rsid w:val="00E67A7A"/>
    <w:rsid w:val="00E70F5E"/>
    <w:rsid w:val="00E71789"/>
    <w:rsid w:val="00E71C54"/>
    <w:rsid w:val="00E71E17"/>
    <w:rsid w:val="00E738EB"/>
    <w:rsid w:val="00E74B0E"/>
    <w:rsid w:val="00E74F31"/>
    <w:rsid w:val="00E7592A"/>
    <w:rsid w:val="00E7615B"/>
    <w:rsid w:val="00E7628C"/>
    <w:rsid w:val="00E772A4"/>
    <w:rsid w:val="00E7754C"/>
    <w:rsid w:val="00E800B8"/>
    <w:rsid w:val="00E80B25"/>
    <w:rsid w:val="00E81FC2"/>
    <w:rsid w:val="00E82165"/>
    <w:rsid w:val="00E823F7"/>
    <w:rsid w:val="00E830E2"/>
    <w:rsid w:val="00E8451B"/>
    <w:rsid w:val="00E84E79"/>
    <w:rsid w:val="00E85E5A"/>
    <w:rsid w:val="00E86180"/>
    <w:rsid w:val="00E86F97"/>
    <w:rsid w:val="00E8796F"/>
    <w:rsid w:val="00E87C65"/>
    <w:rsid w:val="00E87CC1"/>
    <w:rsid w:val="00E87E02"/>
    <w:rsid w:val="00E91BA9"/>
    <w:rsid w:val="00E925C0"/>
    <w:rsid w:val="00E9399D"/>
    <w:rsid w:val="00E93AE2"/>
    <w:rsid w:val="00E943ED"/>
    <w:rsid w:val="00E94DB6"/>
    <w:rsid w:val="00E95C22"/>
    <w:rsid w:val="00E96946"/>
    <w:rsid w:val="00E97A44"/>
    <w:rsid w:val="00E97AE0"/>
    <w:rsid w:val="00EA0607"/>
    <w:rsid w:val="00EA0C96"/>
    <w:rsid w:val="00EA39ED"/>
    <w:rsid w:val="00EA50ED"/>
    <w:rsid w:val="00EA5F61"/>
    <w:rsid w:val="00EA679F"/>
    <w:rsid w:val="00EB0459"/>
    <w:rsid w:val="00EB1C67"/>
    <w:rsid w:val="00EB2A73"/>
    <w:rsid w:val="00EB2E80"/>
    <w:rsid w:val="00EB3624"/>
    <w:rsid w:val="00EB3A6F"/>
    <w:rsid w:val="00EB3EB3"/>
    <w:rsid w:val="00EB4375"/>
    <w:rsid w:val="00EB50D5"/>
    <w:rsid w:val="00EB5FB9"/>
    <w:rsid w:val="00EB6D3E"/>
    <w:rsid w:val="00EC07D3"/>
    <w:rsid w:val="00EC2A21"/>
    <w:rsid w:val="00EC513E"/>
    <w:rsid w:val="00EC7356"/>
    <w:rsid w:val="00EC7A07"/>
    <w:rsid w:val="00ED30E6"/>
    <w:rsid w:val="00ED38D1"/>
    <w:rsid w:val="00ED4ADE"/>
    <w:rsid w:val="00ED5639"/>
    <w:rsid w:val="00EE0A0A"/>
    <w:rsid w:val="00EE0A8B"/>
    <w:rsid w:val="00EE1510"/>
    <w:rsid w:val="00EE3B3D"/>
    <w:rsid w:val="00EE41B8"/>
    <w:rsid w:val="00EE55F7"/>
    <w:rsid w:val="00EE6265"/>
    <w:rsid w:val="00EE6600"/>
    <w:rsid w:val="00EF219F"/>
    <w:rsid w:val="00EF356B"/>
    <w:rsid w:val="00EF6F83"/>
    <w:rsid w:val="00EF77FD"/>
    <w:rsid w:val="00EF7C67"/>
    <w:rsid w:val="00F0124A"/>
    <w:rsid w:val="00F03401"/>
    <w:rsid w:val="00F03BDD"/>
    <w:rsid w:val="00F04285"/>
    <w:rsid w:val="00F04419"/>
    <w:rsid w:val="00F04AAB"/>
    <w:rsid w:val="00F052F5"/>
    <w:rsid w:val="00F1113B"/>
    <w:rsid w:val="00F11FA0"/>
    <w:rsid w:val="00F12C85"/>
    <w:rsid w:val="00F12FD8"/>
    <w:rsid w:val="00F13772"/>
    <w:rsid w:val="00F13FA6"/>
    <w:rsid w:val="00F160F6"/>
    <w:rsid w:val="00F16D9E"/>
    <w:rsid w:val="00F17366"/>
    <w:rsid w:val="00F17F5F"/>
    <w:rsid w:val="00F20B64"/>
    <w:rsid w:val="00F20C45"/>
    <w:rsid w:val="00F219E5"/>
    <w:rsid w:val="00F22222"/>
    <w:rsid w:val="00F232E5"/>
    <w:rsid w:val="00F3247D"/>
    <w:rsid w:val="00F32751"/>
    <w:rsid w:val="00F32D1A"/>
    <w:rsid w:val="00F34B7B"/>
    <w:rsid w:val="00F36117"/>
    <w:rsid w:val="00F36F87"/>
    <w:rsid w:val="00F40091"/>
    <w:rsid w:val="00F404A7"/>
    <w:rsid w:val="00F40A9B"/>
    <w:rsid w:val="00F40CB2"/>
    <w:rsid w:val="00F42C85"/>
    <w:rsid w:val="00F43E7C"/>
    <w:rsid w:val="00F44B09"/>
    <w:rsid w:val="00F46B54"/>
    <w:rsid w:val="00F47BA8"/>
    <w:rsid w:val="00F52B76"/>
    <w:rsid w:val="00F53E07"/>
    <w:rsid w:val="00F5427F"/>
    <w:rsid w:val="00F558CC"/>
    <w:rsid w:val="00F5622F"/>
    <w:rsid w:val="00F57C83"/>
    <w:rsid w:val="00F60197"/>
    <w:rsid w:val="00F619D2"/>
    <w:rsid w:val="00F631D9"/>
    <w:rsid w:val="00F64E4D"/>
    <w:rsid w:val="00F674D5"/>
    <w:rsid w:val="00F70651"/>
    <w:rsid w:val="00F735AC"/>
    <w:rsid w:val="00F736EC"/>
    <w:rsid w:val="00F73EBB"/>
    <w:rsid w:val="00F73FA1"/>
    <w:rsid w:val="00F748E5"/>
    <w:rsid w:val="00F7576A"/>
    <w:rsid w:val="00F76E65"/>
    <w:rsid w:val="00F774E6"/>
    <w:rsid w:val="00F8007A"/>
    <w:rsid w:val="00F8162D"/>
    <w:rsid w:val="00F8244F"/>
    <w:rsid w:val="00F82E09"/>
    <w:rsid w:val="00F84EE6"/>
    <w:rsid w:val="00F852F3"/>
    <w:rsid w:val="00F86C6A"/>
    <w:rsid w:val="00F90E0B"/>
    <w:rsid w:val="00F91F29"/>
    <w:rsid w:val="00F91FEA"/>
    <w:rsid w:val="00F93A42"/>
    <w:rsid w:val="00F93B21"/>
    <w:rsid w:val="00F94B98"/>
    <w:rsid w:val="00F9661C"/>
    <w:rsid w:val="00FA0BC8"/>
    <w:rsid w:val="00FA1CEE"/>
    <w:rsid w:val="00FA27BB"/>
    <w:rsid w:val="00FA4A3B"/>
    <w:rsid w:val="00FA4FDA"/>
    <w:rsid w:val="00FA6039"/>
    <w:rsid w:val="00FA6DE8"/>
    <w:rsid w:val="00FB1385"/>
    <w:rsid w:val="00FB1FEC"/>
    <w:rsid w:val="00FB4325"/>
    <w:rsid w:val="00FB4B17"/>
    <w:rsid w:val="00FB4B65"/>
    <w:rsid w:val="00FB5F29"/>
    <w:rsid w:val="00FB77BB"/>
    <w:rsid w:val="00FC016D"/>
    <w:rsid w:val="00FC13AB"/>
    <w:rsid w:val="00FC194E"/>
    <w:rsid w:val="00FC2643"/>
    <w:rsid w:val="00FC375D"/>
    <w:rsid w:val="00FC3E43"/>
    <w:rsid w:val="00FC4710"/>
    <w:rsid w:val="00FC6293"/>
    <w:rsid w:val="00FC6473"/>
    <w:rsid w:val="00FC6959"/>
    <w:rsid w:val="00FC6A91"/>
    <w:rsid w:val="00FC7709"/>
    <w:rsid w:val="00FD2AC3"/>
    <w:rsid w:val="00FD7611"/>
    <w:rsid w:val="00FD79C4"/>
    <w:rsid w:val="00FE270A"/>
    <w:rsid w:val="00FE5C9A"/>
    <w:rsid w:val="00FE6116"/>
    <w:rsid w:val="00FE657B"/>
    <w:rsid w:val="00FE69B1"/>
    <w:rsid w:val="00FE71B9"/>
    <w:rsid w:val="00FE7846"/>
    <w:rsid w:val="00FE7E47"/>
    <w:rsid w:val="00FF048D"/>
    <w:rsid w:val="00FF194D"/>
    <w:rsid w:val="00FF230F"/>
    <w:rsid w:val="00FF33FB"/>
    <w:rsid w:val="00FF3FFB"/>
    <w:rsid w:val="00FF437C"/>
    <w:rsid w:val="00FF44A4"/>
    <w:rsid w:val="00FF50C2"/>
    <w:rsid w:val="00FF6968"/>
    <w:rsid w:val="00FF6F42"/>
    <w:rsid w:val="0E2056E2"/>
    <w:rsid w:val="0F56E654"/>
    <w:rsid w:val="47EB5FA1"/>
    <w:rsid w:val="5E630B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5F5E57"/>
  <w14:defaultImageDpi w14:val="330"/>
  <w15:docId w15:val="{DB722700-4EF6-D342-8857-F63B1853C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74B4"/>
    <w:rPr>
      <w:rFonts w:ascii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4AA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7D401F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90FEF"/>
    <w:pPr>
      <w:spacing w:after="200" w:line="276" w:lineRule="auto"/>
      <w:ind w:left="720"/>
      <w:contextualSpacing/>
    </w:pPr>
    <w:rPr>
      <w:rFonts w:asciiTheme="minorHAnsi" w:hAnsiTheme="minorHAnsi" w:cstheme="minorBidi"/>
      <w:sz w:val="22"/>
      <w:szCs w:val="22"/>
      <w:lang w:eastAsia="en-US"/>
    </w:rPr>
  </w:style>
  <w:style w:type="paragraph" w:customStyle="1" w:styleId="Default">
    <w:name w:val="Default"/>
    <w:uiPriority w:val="99"/>
    <w:rsid w:val="00A90FEF"/>
    <w:pPr>
      <w:widowControl w:val="0"/>
      <w:autoSpaceDE w:val="0"/>
      <w:autoSpaceDN w:val="0"/>
      <w:adjustRightInd w:val="0"/>
    </w:pPr>
    <w:rPr>
      <w:rFonts w:ascii="Verdana" w:eastAsia="Times New Roman" w:hAnsi="Verdana" w:cs="Verdana"/>
      <w:color w:val="000000"/>
      <w:lang w:val="en-US"/>
    </w:rPr>
  </w:style>
  <w:style w:type="table" w:customStyle="1" w:styleId="LightShading1">
    <w:name w:val="Light Shading1"/>
    <w:basedOn w:val="TableNormal"/>
    <w:uiPriority w:val="60"/>
    <w:rsid w:val="00A90FEF"/>
    <w:rPr>
      <w:rFonts w:eastAsia="Calibri"/>
      <w:color w:val="000000"/>
      <w:sz w:val="22"/>
      <w:szCs w:val="22"/>
      <w:lang w:val="pt-PT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customStyle="1" w:styleId="EndNoteBibliographyTitle">
    <w:name w:val="EndNote Bibliography Title"/>
    <w:basedOn w:val="Normal"/>
    <w:rsid w:val="00691EB7"/>
    <w:pPr>
      <w:jc w:val="center"/>
    </w:pPr>
    <w:rPr>
      <w:rFonts w:ascii="Arial" w:hAnsi="Arial" w:cs="Arial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691EB7"/>
    <w:pPr>
      <w:spacing w:line="360" w:lineRule="auto"/>
    </w:pPr>
    <w:rPr>
      <w:rFonts w:ascii="Arial" w:hAnsi="Arial" w:cs="Arial"/>
      <w:lang w:val="en-US" w:eastAsia="en-US"/>
    </w:rPr>
  </w:style>
  <w:style w:type="paragraph" w:styleId="NormalWeb">
    <w:name w:val="Normal (Web)"/>
    <w:basedOn w:val="Normal"/>
    <w:uiPriority w:val="99"/>
    <w:unhideWhenUsed/>
    <w:rsid w:val="00D26AAF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4410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F4DBC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character" w:styleId="Strong">
    <w:name w:val="Strong"/>
    <w:basedOn w:val="DefaultParagraphFont"/>
    <w:uiPriority w:val="22"/>
    <w:qFormat/>
    <w:rsid w:val="008044EA"/>
    <w:rPr>
      <w:b/>
      <w:bCs/>
    </w:rPr>
  </w:style>
  <w:style w:type="paragraph" w:customStyle="1" w:styleId="p1">
    <w:name w:val="p1"/>
    <w:basedOn w:val="Normal"/>
    <w:rsid w:val="004D5C92"/>
    <w:rPr>
      <w:rFonts w:ascii="Times" w:hAnsi="Times"/>
      <w:sz w:val="15"/>
      <w:szCs w:val="15"/>
    </w:rPr>
  </w:style>
  <w:style w:type="character" w:customStyle="1" w:styleId="s1">
    <w:name w:val="s1"/>
    <w:basedOn w:val="DefaultParagraphFont"/>
    <w:rsid w:val="004D5C92"/>
    <w:rPr>
      <w:rFonts w:ascii="Times" w:hAnsi="Times" w:hint="default"/>
      <w:sz w:val="10"/>
      <w:szCs w:val="10"/>
    </w:rPr>
  </w:style>
  <w:style w:type="character" w:customStyle="1" w:styleId="apple-converted-space">
    <w:name w:val="apple-converted-space"/>
    <w:basedOn w:val="DefaultParagraphFont"/>
    <w:rsid w:val="004D5C92"/>
  </w:style>
  <w:style w:type="character" w:customStyle="1" w:styleId="s2">
    <w:name w:val="s2"/>
    <w:basedOn w:val="DefaultParagraphFont"/>
    <w:rsid w:val="00680B97"/>
    <w:rPr>
      <w:rFonts w:ascii="Times" w:hAnsi="Times" w:hint="default"/>
      <w:sz w:val="10"/>
      <w:szCs w:val="10"/>
    </w:rPr>
  </w:style>
  <w:style w:type="paragraph" w:customStyle="1" w:styleId="p2">
    <w:name w:val="p2"/>
    <w:basedOn w:val="Normal"/>
    <w:rsid w:val="00131EA4"/>
    <w:rPr>
      <w:rFonts w:ascii="Times" w:hAnsi="Times"/>
      <w:sz w:val="15"/>
      <w:szCs w:val="15"/>
    </w:rPr>
  </w:style>
  <w:style w:type="character" w:customStyle="1" w:styleId="Heading2Char">
    <w:name w:val="Heading 2 Char"/>
    <w:basedOn w:val="DefaultParagraphFont"/>
    <w:link w:val="Heading2"/>
    <w:uiPriority w:val="9"/>
    <w:rsid w:val="007D401F"/>
    <w:rPr>
      <w:rFonts w:ascii="Times New Roman" w:hAnsi="Times New Roman" w:cs="Times New Roman"/>
      <w:b/>
      <w:bCs/>
      <w:sz w:val="36"/>
      <w:szCs w:val="36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F3CC9"/>
    <w:rPr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F3CC9"/>
    <w:rPr>
      <w:rFonts w:ascii="Times New Roman" w:hAnsi="Times New Roman" w:cs="Times New Roman"/>
      <w:sz w:val="18"/>
      <w:szCs w:val="18"/>
    </w:rPr>
  </w:style>
  <w:style w:type="paragraph" w:customStyle="1" w:styleId="p3">
    <w:name w:val="p3"/>
    <w:basedOn w:val="Normal"/>
    <w:rsid w:val="00CC1B0F"/>
    <w:rPr>
      <w:rFonts w:ascii="Times" w:hAnsi="Times"/>
      <w:sz w:val="11"/>
      <w:szCs w:val="11"/>
    </w:rPr>
  </w:style>
  <w:style w:type="character" w:customStyle="1" w:styleId="s3">
    <w:name w:val="s3"/>
    <w:basedOn w:val="DefaultParagraphFont"/>
    <w:rsid w:val="00CC1B0F"/>
    <w:rPr>
      <w:rFonts w:ascii="Times" w:hAnsi="Times" w:hint="default"/>
      <w:sz w:val="14"/>
      <w:szCs w:val="14"/>
    </w:rPr>
  </w:style>
  <w:style w:type="paragraph" w:styleId="Footer">
    <w:name w:val="footer"/>
    <w:basedOn w:val="Normal"/>
    <w:link w:val="FooterChar"/>
    <w:uiPriority w:val="99"/>
    <w:unhideWhenUsed/>
    <w:rsid w:val="006E78F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E78FA"/>
    <w:rPr>
      <w:rFonts w:ascii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6E78FA"/>
  </w:style>
  <w:style w:type="paragraph" w:styleId="Header">
    <w:name w:val="header"/>
    <w:basedOn w:val="Normal"/>
    <w:link w:val="HeaderChar"/>
    <w:uiPriority w:val="99"/>
    <w:unhideWhenUsed/>
    <w:rsid w:val="00466CE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66CEA"/>
    <w:rPr>
      <w:rFonts w:ascii="Times New Roman" w:hAnsi="Times New Roman" w:cs="Times New Roman"/>
      <w:lang w:eastAsia="en-GB"/>
    </w:rPr>
  </w:style>
  <w:style w:type="character" w:customStyle="1" w:styleId="highlight">
    <w:name w:val="highlight"/>
    <w:basedOn w:val="DefaultParagraphFont"/>
    <w:rsid w:val="002F493D"/>
  </w:style>
  <w:style w:type="character" w:customStyle="1" w:styleId="Heading1Char">
    <w:name w:val="Heading 1 Char"/>
    <w:basedOn w:val="DefaultParagraphFont"/>
    <w:link w:val="Heading1"/>
    <w:uiPriority w:val="9"/>
    <w:rsid w:val="00F04AA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GB"/>
    </w:rPr>
  </w:style>
  <w:style w:type="table" w:customStyle="1" w:styleId="TabelaSimples41">
    <w:name w:val="Tabela Simples 41"/>
    <w:basedOn w:val="TableNormal"/>
    <w:uiPriority w:val="44"/>
    <w:rsid w:val="0038004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elaSimples31">
    <w:name w:val="Tabela Simples 31"/>
    <w:basedOn w:val="TableNormal"/>
    <w:uiPriority w:val="43"/>
    <w:rsid w:val="0038004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CA4CC0"/>
    <w:rPr>
      <w:color w:val="0563C1" w:themeColor="hyperlink"/>
      <w:u w:val="single"/>
    </w:rPr>
  </w:style>
  <w:style w:type="character" w:customStyle="1" w:styleId="MenoNoResolvida1">
    <w:name w:val="Menção Não Resolvida1"/>
    <w:basedOn w:val="DefaultParagraphFont"/>
    <w:uiPriority w:val="99"/>
    <w:rsid w:val="00CA4CC0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408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082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082E"/>
    <w:rPr>
      <w:rFonts w:ascii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08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082E"/>
    <w:rPr>
      <w:rFonts w:ascii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5C09D4"/>
    <w:rPr>
      <w:rFonts w:ascii="Times New Roman" w:hAnsi="Times New Roman" w:cs="Times New Roman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55FA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6488C"/>
    <w:rPr>
      <w:color w:val="954F72" w:themeColor="followedHyperlink"/>
      <w:u w:val="single"/>
    </w:rPr>
  </w:style>
  <w:style w:type="character" w:customStyle="1" w:styleId="period">
    <w:name w:val="period"/>
    <w:basedOn w:val="DefaultParagraphFont"/>
    <w:rsid w:val="00AC3E0E"/>
  </w:style>
  <w:style w:type="character" w:customStyle="1" w:styleId="cit">
    <w:name w:val="cit"/>
    <w:basedOn w:val="DefaultParagraphFont"/>
    <w:rsid w:val="00AC3E0E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F3808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B97FFD"/>
    <w:rPr>
      <w:rFonts w:ascii="Arial" w:hAnsi="Arial" w:cs="Arial"/>
      <w:lang w:val="en-US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F0F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40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0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365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42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785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9112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05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81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632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9769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0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3213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8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9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5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88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173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4582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0223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6748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1222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15083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10159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1705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372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98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27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5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85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7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92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6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9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316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3854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04874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1710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04815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1826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34570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99934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31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211356">
          <w:marLeft w:val="0"/>
          <w:marRight w:val="0"/>
          <w:marTop w:val="0"/>
          <w:marBottom w:val="15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267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463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51158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28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408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74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3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1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53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2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30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744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4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74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95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92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85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8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379221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7043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97040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5411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7281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643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248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0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76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629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2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6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289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082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883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24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3568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0869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38850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1390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4073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936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198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864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38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287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3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25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9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9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8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723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29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13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719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5564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156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349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2CF30698-E604-46D3-8CB0-9210203CF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49</Characters>
  <Application>Microsoft Office Word</Application>
  <DocSecurity>0</DocSecurity>
  <Lines>11</Lines>
  <Paragraphs>3</Paragraphs>
  <ScaleCrop>false</ScaleCrop>
  <Company>HP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Dayana Letshiya J.</cp:lastModifiedBy>
  <cp:revision>3</cp:revision>
  <dcterms:created xsi:type="dcterms:W3CDTF">2023-05-06T17:38:00Z</dcterms:created>
  <dcterms:modified xsi:type="dcterms:W3CDTF">2023-05-15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